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W w:w="0" w:type="auto"/>
        <w:tblInd w:w="-147" w:type="dxa"/>
        <w:tblLook w:val="04A0" w:firstRow="1" w:lastRow="0" w:firstColumn="1" w:lastColumn="0" w:noHBand="0" w:noVBand="1"/>
      </w:tblPr>
      <w:tblGrid>
        <w:gridCol w:w="2694"/>
        <w:gridCol w:w="2126"/>
        <w:gridCol w:w="2410"/>
        <w:gridCol w:w="2268"/>
        <w:gridCol w:w="4597"/>
      </w:tblGrid>
      <w:tr w:rsidR="007E7389" w:rsidRPr="003C2EF4" w14:paraId="6F9BE2C9" w14:textId="77777777" w:rsidTr="004122CF">
        <w:tc>
          <w:tcPr>
            <w:tcW w:w="2694" w:type="dxa"/>
            <w:shd w:val="clear" w:color="auto" w:fill="CAEDFB"/>
          </w:tcPr>
          <w:p w14:paraId="3E95DD77" w14:textId="52F48B70" w:rsidR="007E7389" w:rsidRPr="003C2EF4" w:rsidRDefault="005300AC" w:rsidP="007E7389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3C2EF4">
              <w:rPr>
                <w:rFonts w:ascii="Times New Roman" w:eastAsia="Aptos" w:hAnsi="Times New Roman" w:cs="Times New Roman"/>
                <w:b/>
                <w:bCs/>
              </w:rPr>
              <w:t>Caregiver</w:t>
            </w:r>
            <w:r w:rsidR="007E7389" w:rsidRPr="003C2EF4">
              <w:rPr>
                <w:rFonts w:ascii="Times New Roman" w:eastAsia="Aptos" w:hAnsi="Times New Roman" w:cs="Times New Roman"/>
                <w:b/>
                <w:bCs/>
              </w:rPr>
              <w:t xml:space="preserve"> level determinants to improve infant feeding practices and diet</w:t>
            </w:r>
          </w:p>
        </w:tc>
        <w:tc>
          <w:tcPr>
            <w:tcW w:w="2126" w:type="dxa"/>
            <w:shd w:val="clear" w:color="auto" w:fill="CAEDFB"/>
          </w:tcPr>
          <w:p w14:paraId="165DFAFF" w14:textId="77777777" w:rsidR="007E7389" w:rsidRPr="003C2EF4" w:rsidRDefault="007E7389" w:rsidP="007E7389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3C2EF4">
              <w:rPr>
                <w:rFonts w:ascii="Times New Roman" w:eastAsia="Aptos" w:hAnsi="Times New Roman" w:cs="Times New Roman"/>
                <w:b/>
                <w:bCs/>
              </w:rPr>
              <w:t>Modality</w:t>
            </w:r>
          </w:p>
        </w:tc>
        <w:tc>
          <w:tcPr>
            <w:tcW w:w="2410" w:type="dxa"/>
            <w:shd w:val="clear" w:color="auto" w:fill="CAEDFB"/>
          </w:tcPr>
          <w:p w14:paraId="2E72B72B" w14:textId="77777777" w:rsidR="007E7389" w:rsidRPr="003C2EF4" w:rsidRDefault="007E7389" w:rsidP="007E7389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3C2EF4">
              <w:rPr>
                <w:rFonts w:ascii="Times New Roman" w:eastAsia="Aptos" w:hAnsi="Times New Roman" w:cs="Times New Roman"/>
                <w:b/>
                <w:bCs/>
              </w:rPr>
              <w:t>COM-B domain</w:t>
            </w:r>
          </w:p>
        </w:tc>
        <w:tc>
          <w:tcPr>
            <w:tcW w:w="2268" w:type="dxa"/>
            <w:shd w:val="clear" w:color="auto" w:fill="CAEDFB"/>
          </w:tcPr>
          <w:p w14:paraId="01E9BEBF" w14:textId="77777777" w:rsidR="007E7389" w:rsidRPr="003C2EF4" w:rsidRDefault="007E7389" w:rsidP="007E7389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3C2EF4">
              <w:rPr>
                <w:rFonts w:ascii="Times New Roman" w:eastAsia="Aptos" w:hAnsi="Times New Roman" w:cs="Times New Roman"/>
                <w:b/>
                <w:bCs/>
              </w:rPr>
              <w:t>Intervention function (from Behaviour Change Wheel)</w:t>
            </w:r>
          </w:p>
        </w:tc>
        <w:tc>
          <w:tcPr>
            <w:tcW w:w="4597" w:type="dxa"/>
            <w:shd w:val="clear" w:color="auto" w:fill="CAEDFB"/>
          </w:tcPr>
          <w:p w14:paraId="7F475BDB" w14:textId="77777777" w:rsidR="007E7389" w:rsidRPr="003C2EF4" w:rsidRDefault="007E7389" w:rsidP="007E7389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3C2EF4">
              <w:rPr>
                <w:rFonts w:ascii="Times New Roman" w:eastAsia="Aptos" w:hAnsi="Times New Roman" w:cs="Times New Roman"/>
                <w:b/>
                <w:bCs/>
              </w:rPr>
              <w:t>BCTs used</w:t>
            </w:r>
          </w:p>
        </w:tc>
      </w:tr>
      <w:tr w:rsidR="007E7389" w:rsidRPr="003C2EF4" w14:paraId="61581DA8" w14:textId="77777777" w:rsidTr="004122CF">
        <w:tc>
          <w:tcPr>
            <w:tcW w:w="2694" w:type="dxa"/>
            <w:vMerge w:val="restart"/>
          </w:tcPr>
          <w:p w14:paraId="4A581E19" w14:textId="3BE77158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1. </w:t>
            </w:r>
            <w:r w:rsidR="005300AC" w:rsidRPr="003C2EF4">
              <w:rPr>
                <w:rFonts w:ascii="Times New Roman" w:eastAsia="Aptos" w:hAnsi="Times New Roman" w:cs="Times New Roman"/>
              </w:rPr>
              <w:t>Caregiver</w:t>
            </w:r>
            <w:r w:rsidRPr="003C2EF4">
              <w:rPr>
                <w:rFonts w:ascii="Times New Roman" w:eastAsia="Aptos" w:hAnsi="Times New Roman" w:cs="Times New Roman"/>
              </w:rPr>
              <w:t xml:space="preserve"> knowledge and self-efficacy around feeding</w:t>
            </w:r>
          </w:p>
        </w:tc>
        <w:tc>
          <w:tcPr>
            <w:tcW w:w="2126" w:type="dxa"/>
          </w:tcPr>
          <w:p w14:paraId="31878045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Newsletter </w:t>
            </w:r>
          </w:p>
          <w:p w14:paraId="3650B314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</w:p>
          <w:p w14:paraId="50F2E234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2410" w:type="dxa"/>
          </w:tcPr>
          <w:p w14:paraId="10DCB9DD" w14:textId="18A6ED45" w:rsidR="007E7389" w:rsidRPr="003C2EF4" w:rsidRDefault="00D66F65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Capability- Psychological</w:t>
            </w:r>
          </w:p>
          <w:p w14:paraId="5311F284" w14:textId="77777777" w:rsidR="000965B3" w:rsidRDefault="000965B3" w:rsidP="007E7389">
            <w:pPr>
              <w:rPr>
                <w:rFonts w:ascii="Times New Roman" w:eastAsia="Aptos" w:hAnsi="Times New Roman" w:cs="Times New Roman"/>
              </w:rPr>
            </w:pPr>
          </w:p>
          <w:p w14:paraId="7ED30602" w14:textId="61E96D46" w:rsidR="007E7389" w:rsidRPr="003C2EF4" w:rsidRDefault="00D52E52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Motivation-Reflective </w:t>
            </w:r>
          </w:p>
          <w:p w14:paraId="56088CC5" w14:textId="77777777" w:rsidR="000965B3" w:rsidRDefault="000965B3" w:rsidP="007E7389">
            <w:pPr>
              <w:rPr>
                <w:rFonts w:ascii="Times New Roman" w:eastAsia="Aptos" w:hAnsi="Times New Roman" w:cs="Times New Roman"/>
              </w:rPr>
            </w:pPr>
          </w:p>
          <w:p w14:paraId="009A79CF" w14:textId="729194DB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O</w:t>
            </w:r>
            <w:r w:rsidR="00252B5E" w:rsidRPr="003C2EF4">
              <w:rPr>
                <w:rFonts w:ascii="Times New Roman" w:eastAsia="Aptos" w:hAnsi="Times New Roman" w:cs="Times New Roman"/>
              </w:rPr>
              <w:t>pportunity</w:t>
            </w:r>
            <w:r w:rsidRPr="003C2EF4">
              <w:rPr>
                <w:rFonts w:ascii="Times New Roman" w:eastAsia="Aptos" w:hAnsi="Times New Roman" w:cs="Times New Roman"/>
              </w:rPr>
              <w:t>-So</w:t>
            </w:r>
            <w:r w:rsidR="00024EDC" w:rsidRPr="003C2EF4">
              <w:rPr>
                <w:rFonts w:ascii="Times New Roman" w:eastAsia="Aptos" w:hAnsi="Times New Roman" w:cs="Times New Roman"/>
              </w:rPr>
              <w:t>cial</w:t>
            </w:r>
          </w:p>
          <w:p w14:paraId="13A156F9" w14:textId="77777777" w:rsidR="000965B3" w:rsidRDefault="000965B3" w:rsidP="007E7389">
            <w:pPr>
              <w:rPr>
                <w:rFonts w:ascii="Times New Roman" w:eastAsia="Aptos" w:hAnsi="Times New Roman" w:cs="Times New Roman"/>
              </w:rPr>
            </w:pPr>
          </w:p>
          <w:p w14:paraId="413FB013" w14:textId="210D3B1C" w:rsidR="007E7389" w:rsidRPr="000965B3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0965B3">
              <w:rPr>
                <w:rFonts w:ascii="Times New Roman" w:eastAsia="Aptos" w:hAnsi="Times New Roman" w:cs="Times New Roman"/>
              </w:rPr>
              <w:t>O</w:t>
            </w:r>
            <w:r w:rsidR="00252B5E" w:rsidRPr="000965B3">
              <w:rPr>
                <w:rFonts w:ascii="Times New Roman" w:eastAsia="Aptos" w:hAnsi="Times New Roman" w:cs="Times New Roman"/>
              </w:rPr>
              <w:t>pportunity</w:t>
            </w:r>
            <w:r w:rsidRPr="000965B3">
              <w:rPr>
                <w:rFonts w:ascii="Times New Roman" w:eastAsia="Aptos" w:hAnsi="Times New Roman" w:cs="Times New Roman"/>
              </w:rPr>
              <w:t>-Ph</w:t>
            </w:r>
            <w:r w:rsidR="00252B5E" w:rsidRPr="000965B3">
              <w:rPr>
                <w:rFonts w:ascii="Times New Roman" w:eastAsia="Aptos" w:hAnsi="Times New Roman" w:cs="Times New Roman"/>
              </w:rPr>
              <w:t>ysical</w:t>
            </w:r>
          </w:p>
        </w:tc>
        <w:tc>
          <w:tcPr>
            <w:tcW w:w="2268" w:type="dxa"/>
          </w:tcPr>
          <w:p w14:paraId="43529362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Education</w:t>
            </w:r>
          </w:p>
          <w:p w14:paraId="51ECEAAC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Persuasion </w:t>
            </w:r>
          </w:p>
          <w:p w14:paraId="08F39AAF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Training </w:t>
            </w:r>
          </w:p>
          <w:p w14:paraId="37C14A8A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Modelling </w:t>
            </w:r>
          </w:p>
          <w:p w14:paraId="0D5569D3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</w:p>
          <w:p w14:paraId="20C98764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 </w:t>
            </w:r>
          </w:p>
          <w:p w14:paraId="6E5BC298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</w:p>
          <w:p w14:paraId="5145350F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4597" w:type="dxa"/>
          </w:tcPr>
          <w:p w14:paraId="67115365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3.1 Social support (unspecified)</w:t>
            </w:r>
          </w:p>
          <w:p w14:paraId="40050509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4.1 Instruction on how to perform the behaviour </w:t>
            </w:r>
          </w:p>
          <w:p w14:paraId="1B9EFC65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4.2 Information about Antecedents</w:t>
            </w:r>
          </w:p>
          <w:p w14:paraId="3D45652A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4.3 Re-attribution</w:t>
            </w:r>
          </w:p>
          <w:p w14:paraId="7ADDEB42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5.1 Information about health consequences</w:t>
            </w:r>
          </w:p>
          <w:p w14:paraId="7EE3DF11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7.4 Reduce access to the reward</w:t>
            </w:r>
          </w:p>
          <w:p w14:paraId="06F194C7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7.5 Remove aversive stimulus</w:t>
            </w:r>
          </w:p>
          <w:p w14:paraId="7CE544AC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7.8 Associative learning </w:t>
            </w:r>
          </w:p>
          <w:p w14:paraId="02886509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8.1 Behavioural practice/rehearsal </w:t>
            </w:r>
          </w:p>
          <w:p w14:paraId="4598C922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8.2 Behavioural substitution</w:t>
            </w:r>
          </w:p>
          <w:p w14:paraId="11690668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11.2 Reduce negative emotions</w:t>
            </w:r>
          </w:p>
          <w:p w14:paraId="0527813A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12.1 Restructuring the physical environment </w:t>
            </w:r>
          </w:p>
          <w:p w14:paraId="57953F72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15.2 Mental rehearsal of successful performance</w:t>
            </w:r>
          </w:p>
          <w:p w14:paraId="5F29CADB" w14:textId="77777777" w:rsidR="007E7389" w:rsidRPr="003C2EF4" w:rsidRDefault="007E7389" w:rsidP="00362069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7E7389" w:rsidRPr="003C2EF4" w14:paraId="11FBA780" w14:textId="77777777" w:rsidTr="004122CF">
        <w:tc>
          <w:tcPr>
            <w:tcW w:w="2694" w:type="dxa"/>
            <w:vMerge/>
          </w:tcPr>
          <w:p w14:paraId="0C7697AB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126" w:type="dxa"/>
          </w:tcPr>
          <w:p w14:paraId="3CA5223C" w14:textId="31B4DF08" w:rsidR="007E7389" w:rsidRPr="003C2EF4" w:rsidRDefault="001E5233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Text</w:t>
            </w:r>
            <w:r w:rsidR="00AE0294" w:rsidRPr="003C2EF4">
              <w:rPr>
                <w:rFonts w:ascii="Times New Roman" w:eastAsia="Aptos" w:hAnsi="Times New Roman" w:cs="Times New Roman"/>
              </w:rPr>
              <w:t xml:space="preserve"> messages</w:t>
            </w:r>
          </w:p>
        </w:tc>
        <w:tc>
          <w:tcPr>
            <w:tcW w:w="2410" w:type="dxa"/>
          </w:tcPr>
          <w:p w14:paraId="4AE418B9" w14:textId="1ECB9656" w:rsidR="007E7389" w:rsidRPr="003C2EF4" w:rsidRDefault="001E5233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Same as above</w:t>
            </w:r>
          </w:p>
        </w:tc>
        <w:tc>
          <w:tcPr>
            <w:tcW w:w="2268" w:type="dxa"/>
          </w:tcPr>
          <w:p w14:paraId="7BF71811" w14:textId="77777777" w:rsidR="00853205" w:rsidRPr="003C2EF4" w:rsidRDefault="00853205" w:rsidP="00853205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Education</w:t>
            </w:r>
          </w:p>
          <w:p w14:paraId="51633BB0" w14:textId="77777777" w:rsidR="00853205" w:rsidRPr="003C2EF4" w:rsidRDefault="00853205" w:rsidP="00853205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Persuasion </w:t>
            </w:r>
          </w:p>
          <w:p w14:paraId="66F59DFC" w14:textId="77777777" w:rsidR="00853205" w:rsidRPr="003C2EF4" w:rsidRDefault="00853205" w:rsidP="00853205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Training </w:t>
            </w:r>
          </w:p>
          <w:p w14:paraId="461922F1" w14:textId="31F07B8D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4597" w:type="dxa"/>
          </w:tcPr>
          <w:p w14:paraId="347C90FD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3.2 Social support (emotional) </w:t>
            </w:r>
          </w:p>
          <w:p w14:paraId="29D2F6FA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4.1 Instruction on how to perform a behaviour </w:t>
            </w:r>
          </w:p>
          <w:p w14:paraId="1D59B016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4.2 Information about antecedents </w:t>
            </w:r>
          </w:p>
          <w:p w14:paraId="14C4F89D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4.3 Re-attribution </w:t>
            </w:r>
          </w:p>
          <w:p w14:paraId="2B61E1AF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7.1 Prompts/cues</w:t>
            </w:r>
          </w:p>
          <w:p w14:paraId="73D5A9AE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7.5 Remove aversive stimulus</w:t>
            </w:r>
          </w:p>
          <w:p w14:paraId="66DB7DCE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8.1 Behavioural practice/rehearsal </w:t>
            </w:r>
          </w:p>
          <w:p w14:paraId="0D7642F2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8.2 Behavioural substitution </w:t>
            </w:r>
          </w:p>
          <w:p w14:paraId="61A45E29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12.1 Restructuring the physical environment </w:t>
            </w:r>
          </w:p>
          <w:p w14:paraId="5B345656" w14:textId="1E60E42E" w:rsidR="006B2D7A" w:rsidRPr="003C2EF4" w:rsidRDefault="006B2D7A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13.1 Identification of self as role model</w:t>
            </w:r>
          </w:p>
          <w:p w14:paraId="79BD2601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lastRenderedPageBreak/>
              <w:t>15.2 Mental rehearsal of successful performance</w:t>
            </w:r>
          </w:p>
          <w:p w14:paraId="6867EFC5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15.3 Focus on past success</w:t>
            </w:r>
          </w:p>
          <w:p w14:paraId="766638B2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15.4 Self-talk </w:t>
            </w:r>
          </w:p>
          <w:p w14:paraId="4A9A0697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7E7389" w:rsidRPr="003C2EF4" w14:paraId="55E6C8B6" w14:textId="77777777" w:rsidTr="004122CF">
        <w:tc>
          <w:tcPr>
            <w:tcW w:w="2694" w:type="dxa"/>
            <w:vMerge/>
          </w:tcPr>
          <w:p w14:paraId="7E558867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126" w:type="dxa"/>
          </w:tcPr>
          <w:p w14:paraId="325ECC62" w14:textId="5D8B01D4" w:rsidR="007E7389" w:rsidRPr="003C2EF4" w:rsidRDefault="00B31F6D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Website</w:t>
            </w:r>
          </w:p>
        </w:tc>
        <w:tc>
          <w:tcPr>
            <w:tcW w:w="2410" w:type="dxa"/>
          </w:tcPr>
          <w:p w14:paraId="34F16F5C" w14:textId="77D2E808" w:rsidR="007E7389" w:rsidRPr="003C2EF4" w:rsidRDefault="007362E8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Same as above</w:t>
            </w:r>
          </w:p>
        </w:tc>
        <w:tc>
          <w:tcPr>
            <w:tcW w:w="2268" w:type="dxa"/>
          </w:tcPr>
          <w:p w14:paraId="2D49FA9C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Education</w:t>
            </w:r>
          </w:p>
          <w:p w14:paraId="0A1FF284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Persuasion </w:t>
            </w:r>
          </w:p>
          <w:p w14:paraId="06A75C24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Training </w:t>
            </w:r>
          </w:p>
          <w:p w14:paraId="5D868EAB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Environmental restructuring </w:t>
            </w:r>
          </w:p>
          <w:p w14:paraId="6B56C0E6" w14:textId="552AE7FA" w:rsidR="00E772AC" w:rsidRPr="003C2EF4" w:rsidRDefault="00E772AC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Modelling</w:t>
            </w:r>
          </w:p>
          <w:p w14:paraId="0E1C1BCD" w14:textId="7FB7D749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4597" w:type="dxa"/>
          </w:tcPr>
          <w:p w14:paraId="67634D9A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3.1 Social support (unspecified)</w:t>
            </w:r>
          </w:p>
          <w:p w14:paraId="67A50DBF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3.2 Social support (emotional) </w:t>
            </w:r>
          </w:p>
          <w:p w14:paraId="420D3B71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4.1 Instruction on how to perform a behaviour</w:t>
            </w:r>
          </w:p>
          <w:p w14:paraId="10AE3CD7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4.2 Information about antecedents</w:t>
            </w:r>
          </w:p>
          <w:p w14:paraId="0760AEF8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4.3 Re-attribution </w:t>
            </w:r>
          </w:p>
          <w:p w14:paraId="23250FAD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5.1 Information about health consequences </w:t>
            </w:r>
          </w:p>
          <w:p w14:paraId="5B043231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6.1 Demonstration of the behaviour </w:t>
            </w:r>
          </w:p>
          <w:p w14:paraId="4F0D47B4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7.4 Remove access to the reward </w:t>
            </w:r>
          </w:p>
          <w:p w14:paraId="4B84B409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7.5 Remove aversive stimulus </w:t>
            </w:r>
          </w:p>
          <w:p w14:paraId="3CFB8979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7.8 Associative learning </w:t>
            </w:r>
          </w:p>
          <w:p w14:paraId="18D5B662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8.1 Behavioural practice/rehearsal </w:t>
            </w:r>
          </w:p>
          <w:p w14:paraId="59C295C2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8.2 Behaviour substitution </w:t>
            </w:r>
          </w:p>
          <w:p w14:paraId="18F80A3F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11.2 Reduce negative emotions </w:t>
            </w:r>
          </w:p>
          <w:p w14:paraId="7EADD365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12.1 Restructuring the physical environment </w:t>
            </w:r>
          </w:p>
          <w:p w14:paraId="2F34C864" w14:textId="54C926E6" w:rsidR="006B2D7A" w:rsidRPr="003C2EF4" w:rsidRDefault="006B2D7A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13.1 Identification of self as role model</w:t>
            </w:r>
          </w:p>
          <w:p w14:paraId="6D93D8F4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15.2 Mental rehearsal of successful performance</w:t>
            </w:r>
          </w:p>
          <w:p w14:paraId="5BF6EDDE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15.3 Focus on past success</w:t>
            </w:r>
          </w:p>
          <w:p w14:paraId="2A77EDB3" w14:textId="32C6FD2A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15.4 Self-talk </w:t>
            </w:r>
          </w:p>
        </w:tc>
      </w:tr>
      <w:tr w:rsidR="007E7389" w:rsidRPr="003C2EF4" w14:paraId="324369D0" w14:textId="77777777" w:rsidTr="004122CF">
        <w:tc>
          <w:tcPr>
            <w:tcW w:w="2694" w:type="dxa"/>
          </w:tcPr>
          <w:p w14:paraId="11AEE269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2. Conflicting info and advice</w:t>
            </w:r>
          </w:p>
        </w:tc>
        <w:tc>
          <w:tcPr>
            <w:tcW w:w="2126" w:type="dxa"/>
          </w:tcPr>
          <w:p w14:paraId="6D877492" w14:textId="406C1D46" w:rsidR="00A711DC" w:rsidRPr="003C2EF4" w:rsidRDefault="005300AC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Caregiver</w:t>
            </w:r>
            <w:r w:rsidR="00A711DC" w:rsidRPr="003C2EF4">
              <w:rPr>
                <w:rFonts w:ascii="Times New Roman" w:eastAsia="Aptos" w:hAnsi="Times New Roman" w:cs="Times New Roman"/>
              </w:rPr>
              <w:t xml:space="preserve"> resources and the Lumpy Road </w:t>
            </w:r>
          </w:p>
          <w:p w14:paraId="6059758B" w14:textId="77777777" w:rsidR="00931D48" w:rsidRPr="003C2EF4" w:rsidRDefault="00931D48" w:rsidP="007E7389">
            <w:pPr>
              <w:rPr>
                <w:rFonts w:ascii="Times New Roman" w:eastAsia="Aptos" w:hAnsi="Times New Roman" w:cs="Times New Roman"/>
              </w:rPr>
            </w:pPr>
          </w:p>
          <w:p w14:paraId="5587EE7C" w14:textId="4857DB5E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Newsletter</w:t>
            </w:r>
          </w:p>
          <w:p w14:paraId="75E12438" w14:textId="77777777" w:rsidR="00931D48" w:rsidRPr="003C2EF4" w:rsidRDefault="00931D48" w:rsidP="007E7389">
            <w:pPr>
              <w:rPr>
                <w:rFonts w:ascii="Times New Roman" w:eastAsia="Aptos" w:hAnsi="Times New Roman" w:cs="Times New Roman"/>
              </w:rPr>
            </w:pPr>
          </w:p>
          <w:p w14:paraId="3C4CD052" w14:textId="587724EE" w:rsidR="00931D48" w:rsidRPr="003C2EF4" w:rsidRDefault="00931D48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lastRenderedPageBreak/>
              <w:t>ECEC</w:t>
            </w:r>
            <w:r w:rsidR="0029042C" w:rsidRPr="003C2EF4">
              <w:rPr>
                <w:rFonts w:ascii="Times New Roman" w:eastAsia="Aptos" w:hAnsi="Times New Roman" w:cs="Times New Roman"/>
              </w:rPr>
              <w:t xml:space="preserve"> </w:t>
            </w:r>
            <w:r w:rsidR="006342ED" w:rsidRPr="003C2EF4">
              <w:rPr>
                <w:rFonts w:ascii="Times New Roman" w:eastAsia="Aptos" w:hAnsi="Times New Roman" w:cs="Times New Roman"/>
              </w:rPr>
              <w:t xml:space="preserve"> communication</w:t>
            </w:r>
            <w:r w:rsidR="0029042C" w:rsidRPr="003C2EF4">
              <w:rPr>
                <w:rFonts w:ascii="Times New Roman" w:eastAsia="Aptos" w:hAnsi="Times New Roman" w:cs="Times New Roman"/>
              </w:rPr>
              <w:t xml:space="preserve"> to</w:t>
            </w:r>
            <w:r w:rsidR="006342ED" w:rsidRPr="003C2EF4">
              <w:rPr>
                <w:rFonts w:ascii="Times New Roman" w:eastAsia="Aptos" w:hAnsi="Times New Roman" w:cs="Times New Roman"/>
              </w:rPr>
              <w:t xml:space="preserve"> </w:t>
            </w:r>
            <w:r w:rsidR="005D068D" w:rsidRPr="003C2EF4">
              <w:rPr>
                <w:rFonts w:ascii="Times New Roman" w:eastAsia="Aptos" w:hAnsi="Times New Roman" w:cs="Times New Roman"/>
              </w:rPr>
              <w:t>caregivers</w:t>
            </w:r>
            <w:r w:rsidR="006342ED" w:rsidRPr="003C2EF4">
              <w:rPr>
                <w:rFonts w:ascii="Times New Roman" w:eastAsia="Aptos" w:hAnsi="Times New Roman" w:cs="Times New Roman"/>
              </w:rPr>
              <w:t xml:space="preserve"> </w:t>
            </w:r>
          </w:p>
          <w:p w14:paraId="7D308605" w14:textId="29CC4B4A" w:rsidR="00F60CF1" w:rsidRPr="003C2EF4" w:rsidRDefault="00F60CF1" w:rsidP="007E7389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</w:tcPr>
          <w:p w14:paraId="499270A4" w14:textId="4CF64FC6" w:rsidR="007E7389" w:rsidRPr="003C2EF4" w:rsidRDefault="00D66F65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lastRenderedPageBreak/>
              <w:t>Capability- Psychological</w:t>
            </w:r>
          </w:p>
          <w:p w14:paraId="1B5F63D3" w14:textId="77777777" w:rsidR="000965B3" w:rsidRDefault="000965B3" w:rsidP="007E7389">
            <w:pPr>
              <w:rPr>
                <w:rFonts w:ascii="Times New Roman" w:eastAsia="Aptos" w:hAnsi="Times New Roman" w:cs="Times New Roman"/>
              </w:rPr>
            </w:pPr>
          </w:p>
          <w:p w14:paraId="7767D9B6" w14:textId="2F9251F8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O</w:t>
            </w:r>
            <w:r w:rsidR="000B2FAA" w:rsidRPr="003C2EF4">
              <w:rPr>
                <w:rFonts w:ascii="Times New Roman" w:eastAsia="Aptos" w:hAnsi="Times New Roman" w:cs="Times New Roman"/>
              </w:rPr>
              <w:t>pportunity</w:t>
            </w:r>
            <w:r w:rsidRPr="003C2EF4">
              <w:rPr>
                <w:rFonts w:ascii="Times New Roman" w:eastAsia="Aptos" w:hAnsi="Times New Roman" w:cs="Times New Roman"/>
              </w:rPr>
              <w:t>-So</w:t>
            </w:r>
            <w:r w:rsidR="000B2FAA" w:rsidRPr="003C2EF4">
              <w:rPr>
                <w:rFonts w:ascii="Times New Roman" w:eastAsia="Aptos" w:hAnsi="Times New Roman" w:cs="Times New Roman"/>
              </w:rPr>
              <w:t>cial</w:t>
            </w:r>
          </w:p>
          <w:p w14:paraId="66181493" w14:textId="1A0265A6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268" w:type="dxa"/>
          </w:tcPr>
          <w:p w14:paraId="44DA362D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Education</w:t>
            </w:r>
          </w:p>
          <w:p w14:paraId="41F7C16B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Persuasion  </w:t>
            </w:r>
          </w:p>
          <w:p w14:paraId="3AB780C9" w14:textId="06C3BA56" w:rsidR="00C02365" w:rsidRPr="003C2EF4" w:rsidRDefault="00C02365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Environmental restructuring</w:t>
            </w:r>
          </w:p>
          <w:p w14:paraId="7418A50F" w14:textId="77777777" w:rsidR="00AD39CD" w:rsidRPr="003C2EF4" w:rsidRDefault="00AD39CD" w:rsidP="007E7389">
            <w:pPr>
              <w:rPr>
                <w:rFonts w:ascii="Times New Roman" w:eastAsia="Aptos" w:hAnsi="Times New Roman" w:cs="Times New Roman"/>
              </w:rPr>
            </w:pPr>
          </w:p>
          <w:p w14:paraId="01BE5468" w14:textId="77777777" w:rsidR="00AD39CD" w:rsidRPr="003C2EF4" w:rsidRDefault="00AD39CD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Main strategy we used here is distilling </w:t>
            </w:r>
            <w:r w:rsidRPr="003C2EF4">
              <w:rPr>
                <w:rFonts w:ascii="Times New Roman" w:eastAsia="Aptos" w:hAnsi="Times New Roman" w:cs="Times New Roman"/>
              </w:rPr>
              <w:lastRenderedPageBreak/>
              <w:t xml:space="preserve">info from </w:t>
            </w:r>
            <w:r w:rsidR="006F5ADF" w:rsidRPr="003C2EF4">
              <w:rPr>
                <w:rFonts w:ascii="Times New Roman" w:eastAsia="Aptos" w:hAnsi="Times New Roman" w:cs="Times New Roman"/>
              </w:rPr>
              <w:t>evidence (removing conflicting advice) and presenting i</w:t>
            </w:r>
            <w:r w:rsidR="00AA5652" w:rsidRPr="003C2EF4">
              <w:rPr>
                <w:rFonts w:ascii="Times New Roman" w:eastAsia="Aptos" w:hAnsi="Times New Roman" w:cs="Times New Roman"/>
              </w:rPr>
              <w:t xml:space="preserve">t in the resources </w:t>
            </w:r>
          </w:p>
          <w:p w14:paraId="347C3C1A" w14:textId="77777777" w:rsidR="00AA5652" w:rsidRPr="003C2EF4" w:rsidRDefault="00AA5652" w:rsidP="007E7389">
            <w:pPr>
              <w:rPr>
                <w:rFonts w:ascii="Times New Roman" w:eastAsia="Aptos" w:hAnsi="Times New Roman" w:cs="Times New Roman"/>
              </w:rPr>
            </w:pPr>
          </w:p>
          <w:p w14:paraId="57B8FE81" w14:textId="77777777" w:rsidR="00AA5652" w:rsidRPr="003C2EF4" w:rsidRDefault="00AA5652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Also providing info to:</w:t>
            </w:r>
          </w:p>
          <w:p w14:paraId="1F61986B" w14:textId="7A3E07CD" w:rsidR="00AA5652" w:rsidRPr="003C2EF4" w:rsidRDefault="005D068D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Caregivers</w:t>
            </w:r>
            <w:r w:rsidR="00AA5652" w:rsidRPr="003C2EF4">
              <w:rPr>
                <w:rFonts w:ascii="Times New Roman" w:eastAsia="Aptos" w:hAnsi="Times New Roman" w:cs="Times New Roman"/>
              </w:rPr>
              <w:t xml:space="preserve"> (from us)</w:t>
            </w:r>
          </w:p>
          <w:p w14:paraId="0AEB2D9D" w14:textId="77777777" w:rsidR="00AA5652" w:rsidRPr="003C2EF4" w:rsidRDefault="00AA5652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ECEC </w:t>
            </w:r>
          </w:p>
          <w:p w14:paraId="5A3467D7" w14:textId="73C471C9" w:rsidR="00AA5652" w:rsidRPr="003C2EF4" w:rsidRDefault="005D068D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Caregivers</w:t>
            </w:r>
            <w:r w:rsidR="00AA5652" w:rsidRPr="003C2EF4">
              <w:rPr>
                <w:rFonts w:ascii="Times New Roman" w:eastAsia="Aptos" w:hAnsi="Times New Roman" w:cs="Times New Roman"/>
              </w:rPr>
              <w:t xml:space="preserve"> (via ECEC) </w:t>
            </w:r>
          </w:p>
          <w:p w14:paraId="4A87808E" w14:textId="5BA70257" w:rsidR="00AA5652" w:rsidRPr="003C2EF4" w:rsidRDefault="00AA5652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That are </w:t>
            </w:r>
            <w:r w:rsidR="00ED7D97" w:rsidRPr="003C2EF4">
              <w:rPr>
                <w:rFonts w:ascii="Times New Roman" w:eastAsia="Aptos" w:hAnsi="Times New Roman" w:cs="Times New Roman"/>
              </w:rPr>
              <w:t>consistent</w:t>
            </w:r>
            <w:r w:rsidRPr="003C2EF4">
              <w:rPr>
                <w:rFonts w:ascii="Times New Roman" w:eastAsia="Aptos" w:hAnsi="Times New Roman" w:cs="Times New Roman"/>
              </w:rPr>
              <w:t xml:space="preserve"> and aligned</w:t>
            </w:r>
            <w:r w:rsidR="00A62070" w:rsidRPr="003C2EF4">
              <w:rPr>
                <w:rFonts w:ascii="Times New Roman" w:eastAsia="Aptos" w:hAnsi="Times New Roman" w:cs="Times New Roman"/>
              </w:rPr>
              <w:t xml:space="preserve">, to minimise confusion </w:t>
            </w:r>
          </w:p>
        </w:tc>
        <w:tc>
          <w:tcPr>
            <w:tcW w:w="4597" w:type="dxa"/>
          </w:tcPr>
          <w:p w14:paraId="243F2B38" w14:textId="069546A8" w:rsidR="00A62070" w:rsidRPr="003C2EF4" w:rsidRDefault="001F094D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lastRenderedPageBreak/>
              <w:t xml:space="preserve">8.2 Behaviour substitution </w:t>
            </w:r>
          </w:p>
          <w:p w14:paraId="31F8F7E8" w14:textId="3001F8AA" w:rsidR="001F094D" w:rsidRPr="003C2EF4" w:rsidRDefault="00437232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9.1 credible source</w:t>
            </w:r>
          </w:p>
          <w:p w14:paraId="551FA899" w14:textId="04111C64" w:rsidR="00437232" w:rsidRPr="003C2EF4" w:rsidRDefault="00DE0100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11.3 conserving mental resources </w:t>
            </w:r>
          </w:p>
          <w:p w14:paraId="4B5BAAA4" w14:textId="77C0DE6F" w:rsidR="00F74E36" w:rsidRPr="003C2EF4" w:rsidRDefault="00DE0100" w:rsidP="00F74E36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12.2 restructuring the social environment</w:t>
            </w:r>
          </w:p>
          <w:p w14:paraId="1C3B83FE" w14:textId="473C9BEB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7E7389" w:rsidRPr="003C2EF4" w14:paraId="1FD3DC7A" w14:textId="77777777" w:rsidTr="004122CF">
        <w:tc>
          <w:tcPr>
            <w:tcW w:w="2694" w:type="dxa"/>
          </w:tcPr>
          <w:p w14:paraId="1E63D6CF" w14:textId="6F972D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3. </w:t>
            </w:r>
            <w:r w:rsidR="005300AC" w:rsidRPr="003C2EF4">
              <w:rPr>
                <w:rFonts w:ascii="Times New Roman" w:eastAsia="Aptos" w:hAnsi="Times New Roman" w:cs="Times New Roman"/>
              </w:rPr>
              <w:t>Caregiver</w:t>
            </w:r>
            <w:r w:rsidRPr="003C2EF4">
              <w:rPr>
                <w:rFonts w:ascii="Times New Roman" w:eastAsia="Aptos" w:hAnsi="Times New Roman" w:cs="Times New Roman"/>
              </w:rPr>
              <w:t xml:space="preserve"> concerns for child health (if not eating)</w:t>
            </w:r>
            <w:r w:rsidR="00BB7F6F" w:rsidRPr="003C2EF4">
              <w:rPr>
                <w:rFonts w:ascii="Times New Roman" w:eastAsia="Aptos" w:hAnsi="Times New Roman" w:cs="Times New Roman"/>
              </w:rPr>
              <w:t xml:space="preserve">  </w:t>
            </w:r>
          </w:p>
        </w:tc>
        <w:tc>
          <w:tcPr>
            <w:tcW w:w="2126" w:type="dxa"/>
          </w:tcPr>
          <w:p w14:paraId="7A22DFDE" w14:textId="77777777" w:rsidR="00A711DC" w:rsidRPr="003C2EF4" w:rsidRDefault="00A711DC" w:rsidP="00A711DC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Resources</w:t>
            </w:r>
          </w:p>
          <w:p w14:paraId="083A31A3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Newsletter</w:t>
            </w:r>
          </w:p>
          <w:p w14:paraId="77348941" w14:textId="5C9C4E3C" w:rsidR="00BB7F6F" w:rsidRPr="003C2EF4" w:rsidRDefault="00BB7F6F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Text </w:t>
            </w:r>
          </w:p>
        </w:tc>
        <w:tc>
          <w:tcPr>
            <w:tcW w:w="2410" w:type="dxa"/>
          </w:tcPr>
          <w:p w14:paraId="35827C73" w14:textId="01B27C7D" w:rsidR="007E7389" w:rsidRPr="003C2EF4" w:rsidRDefault="00D66F65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Capability- Psychological</w:t>
            </w:r>
          </w:p>
          <w:p w14:paraId="555348A9" w14:textId="77777777" w:rsidR="000965B3" w:rsidRDefault="000965B3" w:rsidP="007E7389">
            <w:pPr>
              <w:rPr>
                <w:rFonts w:ascii="Times New Roman" w:eastAsia="Aptos" w:hAnsi="Times New Roman" w:cs="Times New Roman"/>
              </w:rPr>
            </w:pPr>
          </w:p>
          <w:p w14:paraId="69ED08BD" w14:textId="35854921" w:rsidR="007E7389" w:rsidRPr="003C2EF4" w:rsidRDefault="00D52E52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Motivation-Reflective </w:t>
            </w:r>
          </w:p>
          <w:p w14:paraId="551C713E" w14:textId="77777777" w:rsidR="000965B3" w:rsidRDefault="000965B3" w:rsidP="007E7389">
            <w:pPr>
              <w:rPr>
                <w:rFonts w:ascii="Times New Roman" w:eastAsia="Aptos" w:hAnsi="Times New Roman" w:cs="Times New Roman"/>
              </w:rPr>
            </w:pPr>
          </w:p>
          <w:p w14:paraId="45752702" w14:textId="771754C8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O</w:t>
            </w:r>
            <w:r w:rsidR="000B2FAA" w:rsidRPr="003C2EF4">
              <w:rPr>
                <w:rFonts w:ascii="Times New Roman" w:eastAsia="Aptos" w:hAnsi="Times New Roman" w:cs="Times New Roman"/>
              </w:rPr>
              <w:t>pportunity</w:t>
            </w:r>
            <w:r w:rsidRPr="003C2EF4">
              <w:rPr>
                <w:rFonts w:ascii="Times New Roman" w:eastAsia="Aptos" w:hAnsi="Times New Roman" w:cs="Times New Roman"/>
              </w:rPr>
              <w:t>-So</w:t>
            </w:r>
            <w:r w:rsidR="000B2FAA" w:rsidRPr="003C2EF4">
              <w:rPr>
                <w:rFonts w:ascii="Times New Roman" w:eastAsia="Aptos" w:hAnsi="Times New Roman" w:cs="Times New Roman"/>
              </w:rPr>
              <w:t>cial</w:t>
            </w:r>
          </w:p>
        </w:tc>
        <w:tc>
          <w:tcPr>
            <w:tcW w:w="2268" w:type="dxa"/>
          </w:tcPr>
          <w:p w14:paraId="3A66443B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Education </w:t>
            </w:r>
          </w:p>
          <w:p w14:paraId="0054505F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Persuasion </w:t>
            </w:r>
          </w:p>
          <w:p w14:paraId="3D9C042F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Training </w:t>
            </w:r>
          </w:p>
          <w:p w14:paraId="6F788BC7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Modelling </w:t>
            </w:r>
          </w:p>
          <w:p w14:paraId="7E975610" w14:textId="2F45A2D3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4597" w:type="dxa"/>
          </w:tcPr>
          <w:p w14:paraId="0ECD9EEC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3.1 Social support (unspecified)</w:t>
            </w:r>
          </w:p>
          <w:p w14:paraId="01568800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4.1 Instruction on how to perform a behaviour </w:t>
            </w:r>
          </w:p>
          <w:p w14:paraId="6FAC0751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4.2 Information about antecedents </w:t>
            </w:r>
          </w:p>
          <w:p w14:paraId="35A1ABC8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4.3 Re-attribution </w:t>
            </w:r>
          </w:p>
          <w:p w14:paraId="1647F8B1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5.1 Information about health consequences</w:t>
            </w:r>
          </w:p>
          <w:p w14:paraId="16EB53CF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7.5 Remove aversive stimulus</w:t>
            </w:r>
          </w:p>
          <w:p w14:paraId="67E3E517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8.2 Behaviour substitution </w:t>
            </w:r>
          </w:p>
          <w:p w14:paraId="5CFAE299" w14:textId="0EA0F381" w:rsidR="00AB6F8B" w:rsidRPr="003C2EF4" w:rsidRDefault="00AB6F8B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13.2 framing/ reframing</w:t>
            </w:r>
          </w:p>
        </w:tc>
      </w:tr>
      <w:tr w:rsidR="007E7389" w:rsidRPr="003C2EF4" w14:paraId="7EF066E9" w14:textId="77777777" w:rsidTr="004122CF">
        <w:tc>
          <w:tcPr>
            <w:tcW w:w="2694" w:type="dxa"/>
          </w:tcPr>
          <w:p w14:paraId="2B582F3E" w14:textId="2372E026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4. </w:t>
            </w:r>
            <w:r w:rsidRPr="003C2EF4">
              <w:rPr>
                <w:rFonts w:ascii="Times New Roman" w:eastAsia="Aptos" w:hAnsi="Times New Roman" w:cs="Times New Roman"/>
                <w:b/>
                <w:bCs/>
              </w:rPr>
              <w:t>Lack of</w:t>
            </w:r>
            <w:r w:rsidR="000A4FDA" w:rsidRPr="003C2EF4">
              <w:rPr>
                <w:rFonts w:ascii="Times New Roman" w:eastAsia="Aptos" w:hAnsi="Times New Roman" w:cs="Times New Roman"/>
                <w:b/>
                <w:bCs/>
              </w:rPr>
              <w:t xml:space="preserve"> access </w:t>
            </w:r>
            <w:r w:rsidRPr="003C2EF4">
              <w:rPr>
                <w:rFonts w:ascii="Times New Roman" w:eastAsia="Aptos" w:hAnsi="Times New Roman" w:cs="Times New Roman"/>
                <w:b/>
                <w:bCs/>
              </w:rPr>
              <w:t>to reliable and timely info</w:t>
            </w:r>
            <w:r w:rsidR="00F00E69" w:rsidRPr="003C2EF4">
              <w:rPr>
                <w:rFonts w:ascii="Times New Roman" w:eastAsia="Aptos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126" w:type="dxa"/>
          </w:tcPr>
          <w:p w14:paraId="780D3570" w14:textId="77777777" w:rsidR="007E7389" w:rsidRPr="003C2EF4" w:rsidRDefault="00A1634D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Resources &amp; Lumpy Road</w:t>
            </w:r>
          </w:p>
          <w:p w14:paraId="71192933" w14:textId="6D3F19E8" w:rsidR="00345C58" w:rsidRPr="003C2EF4" w:rsidRDefault="00345C58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Text </w:t>
            </w:r>
          </w:p>
        </w:tc>
        <w:tc>
          <w:tcPr>
            <w:tcW w:w="2410" w:type="dxa"/>
          </w:tcPr>
          <w:p w14:paraId="6D4E74E6" w14:textId="40FBACDA" w:rsidR="007E7389" w:rsidRPr="003C2EF4" w:rsidRDefault="00D66F65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Capability- Psychological</w:t>
            </w:r>
          </w:p>
          <w:p w14:paraId="60E2E48E" w14:textId="77777777" w:rsidR="000965B3" w:rsidRDefault="000965B3" w:rsidP="007E7389">
            <w:pPr>
              <w:rPr>
                <w:rFonts w:ascii="Times New Roman" w:eastAsia="Aptos" w:hAnsi="Times New Roman" w:cs="Times New Roman"/>
              </w:rPr>
            </w:pPr>
          </w:p>
          <w:p w14:paraId="75E780A1" w14:textId="3F3149A4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O</w:t>
            </w:r>
            <w:r w:rsidR="000B2FAA" w:rsidRPr="003C2EF4">
              <w:rPr>
                <w:rFonts w:ascii="Times New Roman" w:eastAsia="Aptos" w:hAnsi="Times New Roman" w:cs="Times New Roman"/>
              </w:rPr>
              <w:t>pportunity</w:t>
            </w:r>
            <w:r w:rsidRPr="003C2EF4">
              <w:rPr>
                <w:rFonts w:ascii="Times New Roman" w:eastAsia="Aptos" w:hAnsi="Times New Roman" w:cs="Times New Roman"/>
              </w:rPr>
              <w:t>-So</w:t>
            </w:r>
            <w:r w:rsidR="000B2FAA" w:rsidRPr="003C2EF4">
              <w:rPr>
                <w:rFonts w:ascii="Times New Roman" w:eastAsia="Aptos" w:hAnsi="Times New Roman" w:cs="Times New Roman"/>
              </w:rPr>
              <w:t>cial</w:t>
            </w:r>
          </w:p>
          <w:p w14:paraId="38F05C1D" w14:textId="77777777" w:rsidR="000965B3" w:rsidRDefault="000965B3" w:rsidP="007E7389">
            <w:pPr>
              <w:rPr>
                <w:rFonts w:ascii="Times New Roman" w:eastAsia="Aptos" w:hAnsi="Times New Roman" w:cs="Times New Roman"/>
              </w:rPr>
            </w:pPr>
          </w:p>
          <w:p w14:paraId="4D3EA20A" w14:textId="7B66FC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O</w:t>
            </w:r>
            <w:r w:rsidR="000B2FAA" w:rsidRPr="003C2EF4">
              <w:rPr>
                <w:rFonts w:ascii="Times New Roman" w:eastAsia="Aptos" w:hAnsi="Times New Roman" w:cs="Times New Roman"/>
              </w:rPr>
              <w:t>pportunity</w:t>
            </w:r>
            <w:r w:rsidRPr="003C2EF4">
              <w:rPr>
                <w:rFonts w:ascii="Times New Roman" w:eastAsia="Aptos" w:hAnsi="Times New Roman" w:cs="Times New Roman"/>
              </w:rPr>
              <w:t>-Ph</w:t>
            </w:r>
            <w:r w:rsidR="000B2FAA" w:rsidRPr="003C2EF4">
              <w:rPr>
                <w:rFonts w:ascii="Times New Roman" w:eastAsia="Aptos" w:hAnsi="Times New Roman" w:cs="Times New Roman"/>
              </w:rPr>
              <w:t>ys</w:t>
            </w:r>
            <w:r w:rsidR="002A1EF6" w:rsidRPr="003C2EF4">
              <w:rPr>
                <w:rFonts w:ascii="Times New Roman" w:eastAsia="Aptos" w:hAnsi="Times New Roman" w:cs="Times New Roman"/>
              </w:rPr>
              <w:t>ic</w:t>
            </w:r>
            <w:r w:rsidR="000B2FAA" w:rsidRPr="003C2EF4">
              <w:rPr>
                <w:rFonts w:ascii="Times New Roman" w:eastAsia="Aptos" w:hAnsi="Times New Roman" w:cs="Times New Roman"/>
              </w:rPr>
              <w:t>al</w:t>
            </w:r>
          </w:p>
        </w:tc>
        <w:tc>
          <w:tcPr>
            <w:tcW w:w="2268" w:type="dxa"/>
          </w:tcPr>
          <w:p w14:paraId="76DB35B7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Education</w:t>
            </w:r>
          </w:p>
          <w:p w14:paraId="2D77B499" w14:textId="62294B62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Environmental restructuring </w:t>
            </w:r>
          </w:p>
          <w:p w14:paraId="64582B0B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Enablement </w:t>
            </w:r>
          </w:p>
        </w:tc>
        <w:tc>
          <w:tcPr>
            <w:tcW w:w="4597" w:type="dxa"/>
          </w:tcPr>
          <w:p w14:paraId="2578408E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3.1 Social support </w:t>
            </w:r>
          </w:p>
          <w:p w14:paraId="537104C3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7.1 Prompts/cues</w:t>
            </w:r>
          </w:p>
          <w:p w14:paraId="277556C4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8.2 Behaviour substitution </w:t>
            </w:r>
          </w:p>
          <w:p w14:paraId="56319264" w14:textId="35F32902" w:rsidR="00DE08C9" w:rsidRPr="003C2EF4" w:rsidRDefault="00DE08C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9.1 credible </w:t>
            </w:r>
            <w:r w:rsidR="00841492" w:rsidRPr="003C2EF4">
              <w:rPr>
                <w:rFonts w:ascii="Times New Roman" w:eastAsia="Aptos" w:hAnsi="Times New Roman" w:cs="Times New Roman"/>
              </w:rPr>
              <w:t xml:space="preserve">sources </w:t>
            </w:r>
          </w:p>
          <w:p w14:paraId="5B8E58C5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12.1 Restructuring the physical environment </w:t>
            </w:r>
          </w:p>
        </w:tc>
      </w:tr>
      <w:tr w:rsidR="007E7389" w:rsidRPr="003C2EF4" w14:paraId="5B973E49" w14:textId="77777777" w:rsidTr="004122CF">
        <w:tc>
          <w:tcPr>
            <w:tcW w:w="2694" w:type="dxa"/>
          </w:tcPr>
          <w:p w14:paraId="5D2C397C" w14:textId="59055F3D" w:rsidR="007E7389" w:rsidRPr="003C2EF4" w:rsidRDefault="009D5612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lastRenderedPageBreak/>
              <w:t xml:space="preserve">5. Perception of </w:t>
            </w:r>
            <w:r w:rsidRPr="003C2EF4">
              <w:rPr>
                <w:rFonts w:ascii="Times New Roman" w:eastAsia="Aptos" w:hAnsi="Times New Roman" w:cs="Times New Roman"/>
                <w:b/>
                <w:bCs/>
              </w:rPr>
              <w:t>lack of consequences</w:t>
            </w:r>
            <w:r w:rsidRPr="003C2EF4">
              <w:rPr>
                <w:rFonts w:ascii="Times New Roman" w:eastAsia="Aptos" w:hAnsi="Times New Roman" w:cs="Times New Roman"/>
              </w:rPr>
              <w:t xml:space="preserve"> regarding different feeding styles</w:t>
            </w:r>
          </w:p>
        </w:tc>
        <w:tc>
          <w:tcPr>
            <w:tcW w:w="2126" w:type="dxa"/>
          </w:tcPr>
          <w:p w14:paraId="09543D47" w14:textId="77777777" w:rsidR="009D5612" w:rsidRPr="003C2EF4" w:rsidRDefault="009D5612" w:rsidP="009D5612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Resources and Lumpy Road</w:t>
            </w:r>
          </w:p>
          <w:p w14:paraId="7FBF7CE5" w14:textId="77777777" w:rsidR="009D5612" w:rsidRPr="003C2EF4" w:rsidRDefault="009D5612" w:rsidP="009D5612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Newsletters</w:t>
            </w:r>
          </w:p>
          <w:p w14:paraId="04A62923" w14:textId="70274E8E" w:rsidR="007E7389" w:rsidRPr="003C2EF4" w:rsidRDefault="009D5612" w:rsidP="009D5612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Text</w:t>
            </w:r>
          </w:p>
        </w:tc>
        <w:tc>
          <w:tcPr>
            <w:tcW w:w="2410" w:type="dxa"/>
          </w:tcPr>
          <w:p w14:paraId="7584DB15" w14:textId="63788D1D" w:rsidR="007E7389" w:rsidRPr="003C2EF4" w:rsidRDefault="00D66F65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Capability- Psychological</w:t>
            </w:r>
          </w:p>
          <w:p w14:paraId="04D5BDC0" w14:textId="2FA05A14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O</w:t>
            </w:r>
            <w:r w:rsidR="002A1EF6" w:rsidRPr="003C2EF4">
              <w:rPr>
                <w:rFonts w:ascii="Times New Roman" w:eastAsia="Aptos" w:hAnsi="Times New Roman" w:cs="Times New Roman"/>
              </w:rPr>
              <w:t>pportunity</w:t>
            </w:r>
            <w:r w:rsidRPr="003C2EF4">
              <w:rPr>
                <w:rFonts w:ascii="Times New Roman" w:eastAsia="Aptos" w:hAnsi="Times New Roman" w:cs="Times New Roman"/>
              </w:rPr>
              <w:t>-So</w:t>
            </w:r>
            <w:r w:rsidR="002A1EF6" w:rsidRPr="003C2EF4">
              <w:rPr>
                <w:rFonts w:ascii="Times New Roman" w:eastAsia="Aptos" w:hAnsi="Times New Roman" w:cs="Times New Roman"/>
              </w:rPr>
              <w:t>cial</w:t>
            </w:r>
          </w:p>
          <w:p w14:paraId="7F188ABD" w14:textId="77777777" w:rsidR="000515A9" w:rsidRDefault="000515A9" w:rsidP="007E7389">
            <w:pPr>
              <w:rPr>
                <w:rFonts w:ascii="Times New Roman" w:eastAsia="Aptos" w:hAnsi="Times New Roman" w:cs="Times New Roman"/>
              </w:rPr>
            </w:pPr>
          </w:p>
          <w:p w14:paraId="16DD31D0" w14:textId="23514032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O</w:t>
            </w:r>
            <w:r w:rsidR="002A1EF6" w:rsidRPr="003C2EF4">
              <w:rPr>
                <w:rFonts w:ascii="Times New Roman" w:eastAsia="Aptos" w:hAnsi="Times New Roman" w:cs="Times New Roman"/>
              </w:rPr>
              <w:t>pportunity</w:t>
            </w:r>
            <w:r w:rsidRPr="003C2EF4">
              <w:rPr>
                <w:rFonts w:ascii="Times New Roman" w:eastAsia="Aptos" w:hAnsi="Times New Roman" w:cs="Times New Roman"/>
              </w:rPr>
              <w:t>-Ph</w:t>
            </w:r>
            <w:r w:rsidR="002A1EF6" w:rsidRPr="003C2EF4">
              <w:rPr>
                <w:rFonts w:ascii="Times New Roman" w:eastAsia="Aptos" w:hAnsi="Times New Roman" w:cs="Times New Roman"/>
              </w:rPr>
              <w:t>ysical</w:t>
            </w:r>
          </w:p>
        </w:tc>
        <w:tc>
          <w:tcPr>
            <w:tcW w:w="2268" w:type="dxa"/>
          </w:tcPr>
          <w:p w14:paraId="3ECCC1D8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Education </w:t>
            </w:r>
          </w:p>
          <w:p w14:paraId="503547AC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Persuasion </w:t>
            </w:r>
          </w:p>
          <w:p w14:paraId="7A9192CC" w14:textId="7A48E5DC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4597" w:type="dxa"/>
          </w:tcPr>
          <w:p w14:paraId="3DB9993D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4.3 Re-attribution </w:t>
            </w:r>
          </w:p>
          <w:p w14:paraId="1438A031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5.1 Information about health consequences</w:t>
            </w:r>
          </w:p>
          <w:p w14:paraId="5B6621E9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5.3 Information about social and environmental consequences </w:t>
            </w:r>
          </w:p>
          <w:p w14:paraId="7AD322EF" w14:textId="663AB5A1" w:rsidR="009D5612" w:rsidRPr="003C2EF4" w:rsidRDefault="009D5612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13.2 framing/ reframing</w:t>
            </w:r>
          </w:p>
          <w:p w14:paraId="782FC4A1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7E7389" w:rsidRPr="003C2EF4" w14:paraId="5AA8C938" w14:textId="77777777" w:rsidTr="004122CF">
        <w:tc>
          <w:tcPr>
            <w:tcW w:w="2694" w:type="dxa"/>
          </w:tcPr>
          <w:p w14:paraId="2719EA65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6.</w:t>
            </w:r>
            <w:r w:rsidRPr="003C2EF4">
              <w:rPr>
                <w:rFonts w:ascii="Times New Roman" w:eastAsia="Aptos" w:hAnsi="Times New Roman" w:cs="Times New Roman"/>
                <w:b/>
                <w:bCs/>
              </w:rPr>
              <w:t xml:space="preserve"> Unsure</w:t>
            </w:r>
            <w:r w:rsidRPr="003C2EF4">
              <w:rPr>
                <w:rFonts w:ascii="Times New Roman" w:eastAsia="Aptos" w:hAnsi="Times New Roman" w:cs="Times New Roman"/>
              </w:rPr>
              <w:t xml:space="preserve"> about how ECECs can support families (to ensure information is delivered by trusted source, </w:t>
            </w:r>
            <w:r w:rsidRPr="003C2EF4">
              <w:rPr>
                <w:rFonts w:ascii="Times New Roman" w:eastAsia="Aptos" w:hAnsi="Times New Roman" w:cs="Times New Roman"/>
                <w:b/>
                <w:bCs/>
              </w:rPr>
              <w:t>ECEC as the trusted source</w:t>
            </w:r>
            <w:r w:rsidRPr="003C2EF4">
              <w:rPr>
                <w:rFonts w:ascii="Times New Roman" w:eastAsia="Aptos" w:hAnsi="Times New Roman" w:cs="Times New Roman"/>
              </w:rPr>
              <w:t xml:space="preserve"> of nutrition information).</w:t>
            </w:r>
          </w:p>
          <w:p w14:paraId="2841E774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</w:p>
          <w:p w14:paraId="035920EA" w14:textId="6FE2F60C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126" w:type="dxa"/>
          </w:tcPr>
          <w:p w14:paraId="7BA8E942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Newsletters</w:t>
            </w:r>
          </w:p>
          <w:p w14:paraId="483F3864" w14:textId="77777777" w:rsidR="00C41341" w:rsidRPr="003C2EF4" w:rsidRDefault="00C41341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Texts</w:t>
            </w:r>
          </w:p>
          <w:p w14:paraId="3A8B3D5F" w14:textId="19A4D3AB" w:rsidR="003B7227" w:rsidRPr="003C2EF4" w:rsidRDefault="003B7227" w:rsidP="003B7227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ECEC  communication to </w:t>
            </w:r>
            <w:r w:rsidR="005D068D" w:rsidRPr="003C2EF4">
              <w:rPr>
                <w:rFonts w:ascii="Times New Roman" w:eastAsia="Aptos" w:hAnsi="Times New Roman" w:cs="Times New Roman"/>
              </w:rPr>
              <w:t>caregivers</w:t>
            </w:r>
            <w:r w:rsidRPr="003C2EF4">
              <w:rPr>
                <w:rFonts w:ascii="Times New Roman" w:eastAsia="Aptos" w:hAnsi="Times New Roman" w:cs="Times New Roman"/>
              </w:rPr>
              <w:t xml:space="preserve"> </w:t>
            </w:r>
          </w:p>
          <w:p w14:paraId="0D506756" w14:textId="3A75214C" w:rsidR="000A4FDA" w:rsidRPr="003C2EF4" w:rsidRDefault="000A4FDA" w:rsidP="007E7389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</w:tcPr>
          <w:p w14:paraId="6098F5CD" w14:textId="4C29C0AA" w:rsidR="007E7389" w:rsidRPr="003C2EF4" w:rsidRDefault="00D66F65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Capability- Psychological</w:t>
            </w:r>
          </w:p>
          <w:p w14:paraId="776C6C15" w14:textId="77777777" w:rsidR="000515A9" w:rsidRDefault="000515A9" w:rsidP="007E7389">
            <w:pPr>
              <w:rPr>
                <w:rFonts w:ascii="Times New Roman" w:eastAsia="Aptos" w:hAnsi="Times New Roman" w:cs="Times New Roman"/>
              </w:rPr>
            </w:pPr>
          </w:p>
          <w:p w14:paraId="671AB614" w14:textId="6B8F66EC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O</w:t>
            </w:r>
            <w:r w:rsidR="002A1EF6" w:rsidRPr="003C2EF4">
              <w:rPr>
                <w:rFonts w:ascii="Times New Roman" w:eastAsia="Aptos" w:hAnsi="Times New Roman" w:cs="Times New Roman"/>
              </w:rPr>
              <w:t>pportunity</w:t>
            </w:r>
            <w:r w:rsidRPr="003C2EF4">
              <w:rPr>
                <w:rFonts w:ascii="Times New Roman" w:eastAsia="Aptos" w:hAnsi="Times New Roman" w:cs="Times New Roman"/>
              </w:rPr>
              <w:t>-So</w:t>
            </w:r>
            <w:r w:rsidR="002A1EF6" w:rsidRPr="003C2EF4">
              <w:rPr>
                <w:rFonts w:ascii="Times New Roman" w:eastAsia="Aptos" w:hAnsi="Times New Roman" w:cs="Times New Roman"/>
              </w:rPr>
              <w:t>cial</w:t>
            </w:r>
          </w:p>
          <w:p w14:paraId="3A45300A" w14:textId="77777777" w:rsidR="000515A9" w:rsidRDefault="000515A9" w:rsidP="007E7389">
            <w:pPr>
              <w:rPr>
                <w:rFonts w:ascii="Times New Roman" w:eastAsia="Aptos" w:hAnsi="Times New Roman" w:cs="Times New Roman"/>
              </w:rPr>
            </w:pPr>
          </w:p>
          <w:p w14:paraId="06C7F9BB" w14:textId="157B67AE" w:rsidR="007E7389" w:rsidRPr="003C2EF4" w:rsidRDefault="00D52E52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Motivation-Reflective </w:t>
            </w:r>
          </w:p>
        </w:tc>
        <w:tc>
          <w:tcPr>
            <w:tcW w:w="2268" w:type="dxa"/>
          </w:tcPr>
          <w:p w14:paraId="40C433F4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Education </w:t>
            </w:r>
          </w:p>
          <w:p w14:paraId="4209FA3F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Persuasion </w:t>
            </w:r>
          </w:p>
          <w:p w14:paraId="13D21E3A" w14:textId="5ED1EF3D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Environmental restructuring </w:t>
            </w:r>
          </w:p>
        </w:tc>
        <w:tc>
          <w:tcPr>
            <w:tcW w:w="4597" w:type="dxa"/>
          </w:tcPr>
          <w:p w14:paraId="7EDE5AA7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4.1 Instruction on how to perform a behaviour </w:t>
            </w:r>
          </w:p>
          <w:p w14:paraId="3348B2BA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6.1 Demonstration of the behaviour </w:t>
            </w:r>
          </w:p>
          <w:p w14:paraId="06FD5F5E" w14:textId="6C4A5266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7.1 Prom</w:t>
            </w:r>
            <w:r w:rsidR="00C41341" w:rsidRPr="003C2EF4">
              <w:rPr>
                <w:rFonts w:ascii="Times New Roman" w:eastAsia="Aptos" w:hAnsi="Times New Roman" w:cs="Times New Roman"/>
              </w:rPr>
              <w:t>pt</w:t>
            </w:r>
            <w:r w:rsidRPr="003C2EF4">
              <w:rPr>
                <w:rFonts w:ascii="Times New Roman" w:eastAsia="Aptos" w:hAnsi="Times New Roman" w:cs="Times New Roman"/>
              </w:rPr>
              <w:t>s/Cues</w:t>
            </w:r>
          </w:p>
          <w:p w14:paraId="41404BCD" w14:textId="0775FED8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12.</w:t>
            </w:r>
            <w:r w:rsidR="000B4265" w:rsidRPr="003C2EF4">
              <w:rPr>
                <w:rFonts w:ascii="Times New Roman" w:eastAsia="Aptos" w:hAnsi="Times New Roman" w:cs="Times New Roman"/>
              </w:rPr>
              <w:t>2 Restructuring the social environment</w:t>
            </w:r>
            <w:r w:rsidRPr="003C2EF4">
              <w:rPr>
                <w:rFonts w:ascii="Times New Roman" w:eastAsia="Aptos" w:hAnsi="Times New Roman" w:cs="Times New Roman"/>
              </w:rPr>
              <w:t xml:space="preserve"> </w:t>
            </w:r>
          </w:p>
        </w:tc>
      </w:tr>
      <w:tr w:rsidR="007E7389" w:rsidRPr="003C2EF4" w14:paraId="0DAAEF33" w14:textId="77777777" w:rsidTr="004122CF">
        <w:tc>
          <w:tcPr>
            <w:tcW w:w="2694" w:type="dxa"/>
          </w:tcPr>
          <w:p w14:paraId="4EACFFFE" w14:textId="236040E6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7. Potential </w:t>
            </w:r>
            <w:r w:rsidRPr="003C2EF4">
              <w:rPr>
                <w:rFonts w:ascii="Times New Roman" w:eastAsia="Aptos" w:hAnsi="Times New Roman" w:cs="Times New Roman"/>
                <w:b/>
                <w:bCs/>
              </w:rPr>
              <w:t xml:space="preserve">conflict </w:t>
            </w:r>
            <w:r w:rsidRPr="003C2EF4">
              <w:rPr>
                <w:rFonts w:ascii="Times New Roman" w:eastAsia="Aptos" w:hAnsi="Times New Roman" w:cs="Times New Roman"/>
              </w:rPr>
              <w:t xml:space="preserve">in feeding behaviours </w:t>
            </w:r>
            <w:r w:rsidRPr="003C2EF4">
              <w:rPr>
                <w:rFonts w:ascii="Times New Roman" w:eastAsia="Aptos" w:hAnsi="Times New Roman" w:cs="Times New Roman"/>
                <w:b/>
                <w:bCs/>
              </w:rPr>
              <w:t>in care and home</w:t>
            </w:r>
            <w:r w:rsidRPr="003C2EF4">
              <w:rPr>
                <w:rFonts w:ascii="Times New Roman" w:eastAsia="Aptos" w:hAnsi="Times New Roman" w:cs="Times New Roman"/>
              </w:rPr>
              <w:t xml:space="preserve">. </w:t>
            </w:r>
          </w:p>
        </w:tc>
        <w:tc>
          <w:tcPr>
            <w:tcW w:w="2126" w:type="dxa"/>
          </w:tcPr>
          <w:p w14:paraId="7102A511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Newsletters </w:t>
            </w:r>
          </w:p>
          <w:p w14:paraId="5DE59D85" w14:textId="6E383ACD" w:rsidR="000A4FDA" w:rsidRPr="003C2EF4" w:rsidRDefault="000A4FDA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Chat topics to ECECs</w:t>
            </w:r>
          </w:p>
        </w:tc>
        <w:tc>
          <w:tcPr>
            <w:tcW w:w="2410" w:type="dxa"/>
          </w:tcPr>
          <w:p w14:paraId="4CD8E6E2" w14:textId="09AA1215" w:rsidR="007E7389" w:rsidRPr="003C2EF4" w:rsidRDefault="00D66F65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Capability- Psychological</w:t>
            </w:r>
          </w:p>
          <w:p w14:paraId="341A6678" w14:textId="77777777" w:rsidR="000515A9" w:rsidRDefault="000515A9" w:rsidP="007E7389">
            <w:pPr>
              <w:rPr>
                <w:rFonts w:ascii="Times New Roman" w:eastAsia="Aptos" w:hAnsi="Times New Roman" w:cs="Times New Roman"/>
              </w:rPr>
            </w:pPr>
          </w:p>
          <w:p w14:paraId="381E57B3" w14:textId="0B50C175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O</w:t>
            </w:r>
            <w:r w:rsidR="00263221" w:rsidRPr="003C2EF4">
              <w:rPr>
                <w:rFonts w:ascii="Times New Roman" w:eastAsia="Aptos" w:hAnsi="Times New Roman" w:cs="Times New Roman"/>
              </w:rPr>
              <w:t>pportunity</w:t>
            </w:r>
            <w:r w:rsidRPr="003C2EF4">
              <w:rPr>
                <w:rFonts w:ascii="Times New Roman" w:eastAsia="Aptos" w:hAnsi="Times New Roman" w:cs="Times New Roman"/>
              </w:rPr>
              <w:t>-So</w:t>
            </w:r>
            <w:r w:rsidR="00263221" w:rsidRPr="003C2EF4">
              <w:rPr>
                <w:rFonts w:ascii="Times New Roman" w:eastAsia="Aptos" w:hAnsi="Times New Roman" w:cs="Times New Roman"/>
              </w:rPr>
              <w:t>cial</w:t>
            </w:r>
          </w:p>
          <w:p w14:paraId="39FA11D1" w14:textId="77777777" w:rsidR="000515A9" w:rsidRDefault="000515A9" w:rsidP="007E7389">
            <w:pPr>
              <w:rPr>
                <w:rFonts w:ascii="Times New Roman" w:eastAsia="Aptos" w:hAnsi="Times New Roman" w:cs="Times New Roman"/>
              </w:rPr>
            </w:pPr>
          </w:p>
          <w:p w14:paraId="05FD2D45" w14:textId="315C38C1" w:rsidR="000515A9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O</w:t>
            </w:r>
            <w:r w:rsidR="00E07C45" w:rsidRPr="003C2EF4">
              <w:rPr>
                <w:rFonts w:ascii="Times New Roman" w:eastAsia="Aptos" w:hAnsi="Times New Roman" w:cs="Times New Roman"/>
              </w:rPr>
              <w:t>pportunity</w:t>
            </w:r>
            <w:r w:rsidRPr="003C2EF4">
              <w:rPr>
                <w:rFonts w:ascii="Times New Roman" w:eastAsia="Aptos" w:hAnsi="Times New Roman" w:cs="Times New Roman"/>
              </w:rPr>
              <w:t>-</w:t>
            </w:r>
          </w:p>
          <w:p w14:paraId="7F174192" w14:textId="5CBE7513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Ph</w:t>
            </w:r>
            <w:r w:rsidR="00E07C45" w:rsidRPr="003C2EF4">
              <w:rPr>
                <w:rFonts w:ascii="Times New Roman" w:eastAsia="Aptos" w:hAnsi="Times New Roman" w:cs="Times New Roman"/>
              </w:rPr>
              <w:t>ysical</w:t>
            </w:r>
          </w:p>
          <w:p w14:paraId="60E0F678" w14:textId="77777777" w:rsidR="000515A9" w:rsidRDefault="000515A9" w:rsidP="007E7389">
            <w:pPr>
              <w:rPr>
                <w:rFonts w:ascii="Times New Roman" w:eastAsia="Aptos" w:hAnsi="Times New Roman" w:cs="Times New Roman"/>
              </w:rPr>
            </w:pPr>
          </w:p>
          <w:p w14:paraId="3A3B6C2F" w14:textId="06B4CB1E" w:rsidR="007E7389" w:rsidRPr="003C2EF4" w:rsidRDefault="00D52E52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Motivation-Reflective </w:t>
            </w:r>
          </w:p>
        </w:tc>
        <w:tc>
          <w:tcPr>
            <w:tcW w:w="2268" w:type="dxa"/>
          </w:tcPr>
          <w:p w14:paraId="14B22184" w14:textId="77777777" w:rsidR="007E7389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Education</w:t>
            </w:r>
          </w:p>
          <w:p w14:paraId="085A071C" w14:textId="6CF47363" w:rsidR="000C7A8A" w:rsidRPr="003C2EF4" w:rsidRDefault="000C7A8A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Persuasion</w:t>
            </w:r>
          </w:p>
          <w:p w14:paraId="56D3C43D" w14:textId="77777777" w:rsidR="00ED7D97" w:rsidRPr="003C2EF4" w:rsidRDefault="00ED7D97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Training </w:t>
            </w:r>
          </w:p>
          <w:p w14:paraId="1A9F31CC" w14:textId="45E59C9E" w:rsidR="007E7389" w:rsidRPr="003C2EF4" w:rsidRDefault="007E7389" w:rsidP="00514841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4597" w:type="dxa"/>
          </w:tcPr>
          <w:p w14:paraId="6A55462F" w14:textId="77777777" w:rsidR="00073114" w:rsidRPr="003C2EF4" w:rsidRDefault="007E7389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4.1 Instruction on how to perform a behaviour</w:t>
            </w:r>
          </w:p>
          <w:p w14:paraId="7E9EAF80" w14:textId="08D100C8" w:rsidR="00EE2D17" w:rsidRPr="003C2EF4" w:rsidRDefault="00EE2D17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7.1 Prompts/ cues </w:t>
            </w:r>
          </w:p>
          <w:p w14:paraId="2AFDB991" w14:textId="77777777" w:rsidR="00AE25A3" w:rsidRPr="003C2EF4" w:rsidRDefault="00AE25A3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8.2 behaviour substitution </w:t>
            </w:r>
          </w:p>
          <w:p w14:paraId="68460EB0" w14:textId="5FD243CD" w:rsidR="007E7389" w:rsidRPr="003C2EF4" w:rsidRDefault="00FB2A71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9.1 credible sources </w:t>
            </w:r>
            <w:r w:rsidR="007E7389" w:rsidRPr="003C2EF4">
              <w:rPr>
                <w:rFonts w:ascii="Times New Roman" w:eastAsia="Aptos" w:hAnsi="Times New Roman" w:cs="Times New Roman"/>
              </w:rPr>
              <w:t xml:space="preserve"> </w:t>
            </w:r>
          </w:p>
          <w:p w14:paraId="31A9216D" w14:textId="0B82BA17" w:rsidR="008724E8" w:rsidRPr="003C2EF4" w:rsidRDefault="008724E8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10.6 non-specific incentive </w:t>
            </w:r>
          </w:p>
          <w:p w14:paraId="4F125746" w14:textId="352E242A" w:rsidR="007E7389" w:rsidRPr="003C2EF4" w:rsidRDefault="00681B57" w:rsidP="00664BC1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12.2 restructuring the social environment </w:t>
            </w:r>
          </w:p>
        </w:tc>
      </w:tr>
      <w:tr w:rsidR="00FD6EAB" w:rsidRPr="003C2EF4" w14:paraId="774CFE93" w14:textId="77777777" w:rsidTr="004122CF">
        <w:tc>
          <w:tcPr>
            <w:tcW w:w="14095" w:type="dxa"/>
            <w:gridSpan w:val="5"/>
          </w:tcPr>
          <w:p w14:paraId="7DBDD979" w14:textId="4B4E52AD" w:rsidR="00FD6EAB" w:rsidRPr="003C2EF4" w:rsidRDefault="00FD6EAB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ECEC </w:t>
            </w:r>
            <w:r w:rsidR="00881BD1" w:rsidRPr="003C2EF4">
              <w:rPr>
                <w:rFonts w:ascii="Times New Roman" w:eastAsia="Aptos" w:hAnsi="Times New Roman" w:cs="Times New Roman"/>
              </w:rPr>
              <w:t>reported</w:t>
            </w:r>
            <w:r w:rsidR="008A484B" w:rsidRPr="003C2EF4">
              <w:rPr>
                <w:rFonts w:ascii="Times New Roman" w:eastAsia="Aptos" w:hAnsi="Times New Roman" w:cs="Times New Roman"/>
              </w:rPr>
              <w:t xml:space="preserve"> determinants</w:t>
            </w:r>
            <w:r w:rsidR="00AB0F84" w:rsidRPr="003C2EF4">
              <w:rPr>
                <w:rFonts w:ascii="Times New Roman" w:eastAsia="Aptos" w:hAnsi="Times New Roman" w:cs="Times New Roman"/>
              </w:rPr>
              <w:t xml:space="preserve"> to implementation</w:t>
            </w:r>
          </w:p>
        </w:tc>
      </w:tr>
      <w:tr w:rsidR="00A80D26" w:rsidRPr="003C2EF4" w14:paraId="0C276146" w14:textId="77777777" w:rsidTr="004122CF">
        <w:tc>
          <w:tcPr>
            <w:tcW w:w="2694" w:type="dxa"/>
            <w:shd w:val="clear" w:color="auto" w:fill="E8E8E8" w:themeFill="background2"/>
          </w:tcPr>
          <w:p w14:paraId="27F26D11" w14:textId="6E812520" w:rsidR="00A80D26" w:rsidRPr="003C2EF4" w:rsidRDefault="00A80D26" w:rsidP="00AD3747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Barriers and enablers</w:t>
            </w:r>
          </w:p>
        </w:tc>
        <w:tc>
          <w:tcPr>
            <w:tcW w:w="2126" w:type="dxa"/>
            <w:shd w:val="clear" w:color="auto" w:fill="E8E8E8" w:themeFill="background2"/>
          </w:tcPr>
          <w:p w14:paraId="1A4EF042" w14:textId="7B43151E" w:rsidR="00A80D26" w:rsidRPr="003C2EF4" w:rsidRDefault="00A80D26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Implementation strategies</w:t>
            </w:r>
          </w:p>
        </w:tc>
        <w:tc>
          <w:tcPr>
            <w:tcW w:w="2410" w:type="dxa"/>
            <w:shd w:val="clear" w:color="auto" w:fill="E8E8E8" w:themeFill="background2"/>
          </w:tcPr>
          <w:p w14:paraId="6163C79A" w14:textId="22CB9DC2" w:rsidR="00A80D26" w:rsidRPr="003C2EF4" w:rsidRDefault="00AB0F84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COM-B domain</w:t>
            </w:r>
          </w:p>
        </w:tc>
        <w:tc>
          <w:tcPr>
            <w:tcW w:w="2268" w:type="dxa"/>
            <w:shd w:val="clear" w:color="auto" w:fill="E8E8E8" w:themeFill="background2"/>
          </w:tcPr>
          <w:p w14:paraId="4BED3E8E" w14:textId="213ADF4F" w:rsidR="00A80D26" w:rsidRPr="003C2EF4" w:rsidRDefault="00AB0F84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Intervention Functions</w:t>
            </w:r>
          </w:p>
        </w:tc>
        <w:tc>
          <w:tcPr>
            <w:tcW w:w="4597" w:type="dxa"/>
            <w:shd w:val="clear" w:color="auto" w:fill="E8E8E8" w:themeFill="background2"/>
          </w:tcPr>
          <w:p w14:paraId="67859EBB" w14:textId="1183BBC5" w:rsidR="00A80D26" w:rsidRPr="003C2EF4" w:rsidRDefault="00AB0F84" w:rsidP="003947BB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BCT behaviours</w:t>
            </w:r>
          </w:p>
        </w:tc>
      </w:tr>
      <w:tr w:rsidR="00FD6EAB" w:rsidRPr="003C2EF4" w14:paraId="4F853001" w14:textId="77777777" w:rsidTr="004122CF">
        <w:tc>
          <w:tcPr>
            <w:tcW w:w="2694" w:type="dxa"/>
          </w:tcPr>
          <w:p w14:paraId="5D0FB1A7" w14:textId="77777777" w:rsidR="00AD3747" w:rsidRPr="003C2EF4" w:rsidRDefault="00AD3747" w:rsidP="00AD3747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Supervisor support with implementing the program and supporting staff to attend training </w:t>
            </w:r>
          </w:p>
          <w:p w14:paraId="04A3672A" w14:textId="77777777" w:rsidR="00FD6EAB" w:rsidRPr="003C2EF4" w:rsidRDefault="00FD6EAB" w:rsidP="007E7389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126" w:type="dxa"/>
          </w:tcPr>
          <w:p w14:paraId="0BB95941" w14:textId="69DF142E" w:rsidR="00C01BEC" w:rsidRPr="003C2EF4" w:rsidRDefault="00EF362F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Educational outreach</w:t>
            </w:r>
          </w:p>
        </w:tc>
        <w:tc>
          <w:tcPr>
            <w:tcW w:w="2410" w:type="dxa"/>
          </w:tcPr>
          <w:p w14:paraId="18B8D2C9" w14:textId="77777777" w:rsidR="00EF362F" w:rsidRPr="003C2EF4" w:rsidRDefault="00EF362F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Capability- Psychological</w:t>
            </w:r>
          </w:p>
          <w:p w14:paraId="60A1BF6B" w14:textId="2B1F98FD" w:rsidR="00EF362F" w:rsidRPr="003C2EF4" w:rsidRDefault="00EF362F" w:rsidP="007E7389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268" w:type="dxa"/>
          </w:tcPr>
          <w:p w14:paraId="38395D8A" w14:textId="269432EF" w:rsidR="00FD6EAB" w:rsidRPr="003C2EF4" w:rsidRDefault="003947BB" w:rsidP="007E738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Education Enablement</w:t>
            </w:r>
          </w:p>
        </w:tc>
        <w:tc>
          <w:tcPr>
            <w:tcW w:w="4597" w:type="dxa"/>
          </w:tcPr>
          <w:p w14:paraId="2EDB8166" w14:textId="77777777" w:rsidR="003947BB" w:rsidRPr="003C2EF4" w:rsidRDefault="003947BB" w:rsidP="003947BB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5.1 Information about health consequences</w:t>
            </w:r>
          </w:p>
          <w:p w14:paraId="35FFECB7" w14:textId="77777777" w:rsidR="003947BB" w:rsidRPr="003C2EF4" w:rsidRDefault="003947BB" w:rsidP="003947BB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5.3 Information about social and environmental consequences </w:t>
            </w:r>
          </w:p>
          <w:p w14:paraId="0BC63FAB" w14:textId="77777777" w:rsidR="00FD6EAB" w:rsidRPr="003C2EF4" w:rsidRDefault="00FD6EAB" w:rsidP="007E7389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451CD9" w:rsidRPr="003C2EF4" w14:paraId="268CADFC" w14:textId="77777777" w:rsidTr="004122CF">
        <w:tc>
          <w:tcPr>
            <w:tcW w:w="2694" w:type="dxa"/>
          </w:tcPr>
          <w:p w14:paraId="31D2AAC9" w14:textId="77777777" w:rsidR="00451CD9" w:rsidRPr="003C2EF4" w:rsidRDefault="00451CD9" w:rsidP="00451CD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lastRenderedPageBreak/>
              <w:t>Service viewing their role as a more passive role</w:t>
            </w:r>
          </w:p>
          <w:p w14:paraId="438F68A2" w14:textId="5DACFAF4" w:rsidR="00451CD9" w:rsidRPr="003C2EF4" w:rsidRDefault="00451CD9" w:rsidP="00451CD9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126" w:type="dxa"/>
          </w:tcPr>
          <w:p w14:paraId="6FADF99F" w14:textId="7D3FC559" w:rsidR="00451CD9" w:rsidRPr="003C2EF4" w:rsidRDefault="00451CD9" w:rsidP="00451CD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Training</w:t>
            </w:r>
            <w:r w:rsidR="00CC539B" w:rsidRPr="003C2EF4">
              <w:rPr>
                <w:rFonts w:ascii="Times New Roman" w:eastAsia="Aptos" w:hAnsi="Times New Roman" w:cs="Times New Roman"/>
              </w:rPr>
              <w:t xml:space="preserve"> (online webinar)</w:t>
            </w:r>
          </w:p>
        </w:tc>
        <w:tc>
          <w:tcPr>
            <w:tcW w:w="2410" w:type="dxa"/>
          </w:tcPr>
          <w:p w14:paraId="0FE4E063" w14:textId="77777777" w:rsidR="00451CD9" w:rsidRPr="003C2EF4" w:rsidRDefault="00451CD9" w:rsidP="00451CD9">
            <w:pPr>
              <w:rPr>
                <w:rFonts w:ascii="Times New Roman" w:hAnsi="Times New Roman" w:cs="Times New Roman"/>
              </w:rPr>
            </w:pPr>
            <w:r w:rsidRPr="003C2EF4">
              <w:rPr>
                <w:rFonts w:ascii="Times New Roman" w:hAnsi="Times New Roman" w:cs="Times New Roman"/>
              </w:rPr>
              <w:t>Motivation-Reflective (beliefs about consequences, beliefs about capabilities)</w:t>
            </w:r>
          </w:p>
          <w:p w14:paraId="004E42C0" w14:textId="77777777" w:rsidR="00451CD9" w:rsidRPr="003C2EF4" w:rsidRDefault="00451CD9" w:rsidP="00451CD9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268" w:type="dxa"/>
          </w:tcPr>
          <w:p w14:paraId="01EAF207" w14:textId="77777777" w:rsidR="00451CD9" w:rsidRPr="003C2EF4" w:rsidRDefault="00451CD9" w:rsidP="00451CD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Education </w:t>
            </w:r>
          </w:p>
          <w:p w14:paraId="06E70E71" w14:textId="77777777" w:rsidR="00451CD9" w:rsidRPr="003C2EF4" w:rsidRDefault="00451CD9" w:rsidP="00451CD9">
            <w:pPr>
              <w:rPr>
                <w:rFonts w:ascii="Times New Roman" w:eastAsia="Aptos" w:hAnsi="Times New Roman" w:cs="Times New Roman"/>
              </w:rPr>
            </w:pPr>
          </w:p>
          <w:p w14:paraId="55636823" w14:textId="16DBB141" w:rsidR="00451CD9" w:rsidRPr="003C2EF4" w:rsidRDefault="00451CD9" w:rsidP="00451CD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Persuasion</w:t>
            </w:r>
          </w:p>
        </w:tc>
        <w:tc>
          <w:tcPr>
            <w:tcW w:w="4597" w:type="dxa"/>
          </w:tcPr>
          <w:p w14:paraId="49DB1990" w14:textId="77777777" w:rsidR="00451CD9" w:rsidRPr="003C2EF4" w:rsidRDefault="00451CD9" w:rsidP="00451CD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5.1 Information about health consequences</w:t>
            </w:r>
          </w:p>
          <w:p w14:paraId="75707C08" w14:textId="77777777" w:rsidR="00451CD9" w:rsidRPr="003C2EF4" w:rsidRDefault="00451CD9" w:rsidP="00451CD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5.3 Information about social and environmental consequences </w:t>
            </w:r>
          </w:p>
          <w:p w14:paraId="33F99423" w14:textId="0BB14EAA" w:rsidR="00451CD9" w:rsidRPr="003C2EF4" w:rsidRDefault="00451CD9" w:rsidP="00451CD9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9.1 credible sources</w:t>
            </w:r>
          </w:p>
          <w:p w14:paraId="6BA78CDC" w14:textId="77777777" w:rsidR="00451CD9" w:rsidRPr="003C2EF4" w:rsidRDefault="00451CD9" w:rsidP="00451CD9">
            <w:pPr>
              <w:rPr>
                <w:rFonts w:ascii="Times New Roman" w:eastAsia="Aptos" w:hAnsi="Times New Roman" w:cs="Times New Roman"/>
              </w:rPr>
            </w:pPr>
          </w:p>
          <w:p w14:paraId="619EDCE2" w14:textId="77777777" w:rsidR="00451CD9" w:rsidRPr="003C2EF4" w:rsidRDefault="00451CD9" w:rsidP="00451CD9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A80D26" w:rsidRPr="003C2EF4" w14:paraId="5D20BFAE" w14:textId="77777777" w:rsidTr="004122CF">
        <w:trPr>
          <w:trHeight w:val="980"/>
        </w:trPr>
        <w:tc>
          <w:tcPr>
            <w:tcW w:w="2694" w:type="dxa"/>
          </w:tcPr>
          <w:p w14:paraId="7B6F3376" w14:textId="77777777" w:rsidR="00A80D26" w:rsidRPr="003C2EF4" w:rsidRDefault="00A80D26" w:rsidP="00A80D26">
            <w:pPr>
              <w:rPr>
                <w:rFonts w:ascii="Times New Roman" w:hAnsi="Times New Roman" w:cs="Times New Roman"/>
              </w:rPr>
            </w:pPr>
            <w:r w:rsidRPr="003C2EF4">
              <w:rPr>
                <w:rFonts w:ascii="Times New Roman" w:hAnsi="Times New Roman" w:cs="Times New Roman"/>
              </w:rPr>
              <w:t>Lack of comprehensive policy and procedures to support infant feeding</w:t>
            </w:r>
          </w:p>
          <w:p w14:paraId="7DFB54E4" w14:textId="77777777" w:rsidR="00A80D26" w:rsidRPr="003C2EF4" w:rsidRDefault="00A80D26" w:rsidP="00A80D26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126" w:type="dxa"/>
          </w:tcPr>
          <w:p w14:paraId="43440C15" w14:textId="77777777" w:rsidR="00A80D26" w:rsidRPr="003C2EF4" w:rsidRDefault="00A80D26" w:rsidP="00A80D26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Develop and distribute educational materials</w:t>
            </w:r>
          </w:p>
          <w:p w14:paraId="2DF49F72" w14:textId="30AE80EE" w:rsidR="00AB0F84" w:rsidRPr="003C2EF4" w:rsidRDefault="00AB0F84" w:rsidP="00A80D26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</w:tcPr>
          <w:p w14:paraId="245C9339" w14:textId="77777777" w:rsidR="00A80D26" w:rsidRPr="003C2EF4" w:rsidRDefault="00A80D26" w:rsidP="00A80D26">
            <w:pPr>
              <w:rPr>
                <w:rFonts w:ascii="Times New Roman" w:hAnsi="Times New Roman" w:cs="Times New Roman"/>
              </w:rPr>
            </w:pPr>
            <w:r w:rsidRPr="003C2EF4">
              <w:rPr>
                <w:rFonts w:ascii="Times New Roman" w:hAnsi="Times New Roman" w:cs="Times New Roman"/>
              </w:rPr>
              <w:t>Capability-Psychological (Knowledge, memory, attention and decision processes)</w:t>
            </w:r>
          </w:p>
          <w:p w14:paraId="0E88C21C" w14:textId="77777777" w:rsidR="00A80D26" w:rsidRPr="003C2EF4" w:rsidRDefault="00A80D26" w:rsidP="00A80D26">
            <w:pPr>
              <w:rPr>
                <w:rFonts w:ascii="Times New Roman" w:hAnsi="Times New Roman" w:cs="Times New Roman"/>
              </w:rPr>
            </w:pPr>
          </w:p>
          <w:p w14:paraId="1C95B28E" w14:textId="2F8B5BD4" w:rsidR="00A80D26" w:rsidRPr="003C2EF4" w:rsidRDefault="00A80D26" w:rsidP="00A80D26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hAnsi="Times New Roman" w:cs="Times New Roman"/>
              </w:rPr>
              <w:t>Reflective Motivation (beliefs about capabilities)</w:t>
            </w:r>
          </w:p>
        </w:tc>
        <w:tc>
          <w:tcPr>
            <w:tcW w:w="2268" w:type="dxa"/>
          </w:tcPr>
          <w:p w14:paraId="11A6F9EC" w14:textId="77777777" w:rsidR="00A80D26" w:rsidRPr="003C2EF4" w:rsidRDefault="00A80D26" w:rsidP="00A80D26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Education</w:t>
            </w:r>
          </w:p>
          <w:p w14:paraId="0655FEEC" w14:textId="77777777" w:rsidR="00A80D26" w:rsidRPr="003C2EF4" w:rsidRDefault="00A80D26" w:rsidP="00A80D26">
            <w:pPr>
              <w:rPr>
                <w:rFonts w:ascii="Times New Roman" w:eastAsia="Aptos" w:hAnsi="Times New Roman" w:cs="Times New Roman"/>
              </w:rPr>
            </w:pPr>
          </w:p>
          <w:p w14:paraId="35EFB8C5" w14:textId="11E8FB25" w:rsidR="00A80D26" w:rsidRPr="003C2EF4" w:rsidRDefault="00A80D26" w:rsidP="00A80D26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Enablement</w:t>
            </w:r>
          </w:p>
        </w:tc>
        <w:tc>
          <w:tcPr>
            <w:tcW w:w="4597" w:type="dxa"/>
          </w:tcPr>
          <w:p w14:paraId="56B4767E" w14:textId="3076A0C8" w:rsidR="00A80D26" w:rsidRPr="003C2EF4" w:rsidRDefault="00A80D26" w:rsidP="00A80D26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4.1 Instruction on how to perform a behaviour</w:t>
            </w:r>
          </w:p>
          <w:p w14:paraId="5EBC9D85" w14:textId="3966575A" w:rsidR="00A80D26" w:rsidRPr="003C2EF4" w:rsidRDefault="00A80D26" w:rsidP="00A80D26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5.1 Information about health consequences</w:t>
            </w:r>
          </w:p>
          <w:p w14:paraId="66011D8C" w14:textId="77777777" w:rsidR="00A80D26" w:rsidRPr="003C2EF4" w:rsidRDefault="00A80D26" w:rsidP="00A80D26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7.1 Prompts/ cues </w:t>
            </w:r>
          </w:p>
          <w:p w14:paraId="19AB91B2" w14:textId="77777777" w:rsidR="00A80D26" w:rsidRPr="003C2EF4" w:rsidRDefault="00A80D26" w:rsidP="00A80D26">
            <w:pPr>
              <w:rPr>
                <w:rFonts w:ascii="Times New Roman" w:eastAsia="Aptos" w:hAnsi="Times New Roman" w:cs="Times New Roman"/>
              </w:rPr>
            </w:pPr>
          </w:p>
          <w:p w14:paraId="0497E993" w14:textId="77777777" w:rsidR="00A80D26" w:rsidRPr="003C2EF4" w:rsidRDefault="00A80D26" w:rsidP="00A80D26">
            <w:pPr>
              <w:rPr>
                <w:rFonts w:ascii="Times New Roman" w:eastAsia="Aptos" w:hAnsi="Times New Roman" w:cs="Times New Roman"/>
              </w:rPr>
            </w:pPr>
          </w:p>
          <w:p w14:paraId="48902679" w14:textId="77777777" w:rsidR="00A80D26" w:rsidRPr="003C2EF4" w:rsidRDefault="00A80D26" w:rsidP="00A80D26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24583A" w:rsidRPr="003C2EF4" w14:paraId="67072850" w14:textId="77777777" w:rsidTr="004122CF">
        <w:tc>
          <w:tcPr>
            <w:tcW w:w="2694" w:type="dxa"/>
          </w:tcPr>
          <w:p w14:paraId="21B27EBE" w14:textId="7CB74AF5" w:rsidR="0024583A" w:rsidRPr="003C2EF4" w:rsidRDefault="0024583A" w:rsidP="0024583A">
            <w:pPr>
              <w:rPr>
                <w:rFonts w:ascii="Times New Roman" w:hAnsi="Times New Roman" w:cs="Times New Roman"/>
              </w:rPr>
            </w:pPr>
            <w:r w:rsidRPr="003C2EF4">
              <w:rPr>
                <w:rFonts w:ascii="Times New Roman" w:hAnsi="Times New Roman" w:cs="Times New Roman"/>
              </w:rPr>
              <w:t>Educators lack of knowledge, skills, and confidenc</w:t>
            </w:r>
            <w:r w:rsidR="00F36971" w:rsidRPr="003C2EF4">
              <w:rPr>
                <w:rFonts w:ascii="Times New Roman" w:hAnsi="Times New Roman" w:cs="Times New Roman"/>
              </w:rPr>
              <w:t>e.</w:t>
            </w:r>
          </w:p>
          <w:p w14:paraId="4C665A3D" w14:textId="5BC14CF7" w:rsidR="0024583A" w:rsidRPr="003C2EF4" w:rsidRDefault="0024583A" w:rsidP="0024583A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126" w:type="dxa"/>
          </w:tcPr>
          <w:p w14:paraId="050F7CD8" w14:textId="77777777" w:rsidR="0024583A" w:rsidRPr="003C2EF4" w:rsidRDefault="0024583A" w:rsidP="0024583A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Training</w:t>
            </w:r>
          </w:p>
          <w:p w14:paraId="182F0E8D" w14:textId="77777777" w:rsidR="0024583A" w:rsidRPr="003C2EF4" w:rsidRDefault="0024583A" w:rsidP="0024583A">
            <w:pPr>
              <w:rPr>
                <w:rFonts w:ascii="Times New Roman" w:eastAsia="Aptos" w:hAnsi="Times New Roman" w:cs="Times New Roman"/>
              </w:rPr>
            </w:pPr>
          </w:p>
          <w:p w14:paraId="3EE0C82B" w14:textId="77777777" w:rsidR="0024583A" w:rsidRPr="003C2EF4" w:rsidRDefault="0024583A" w:rsidP="0024583A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Educational outreach</w:t>
            </w:r>
          </w:p>
          <w:p w14:paraId="5A44F212" w14:textId="77777777" w:rsidR="0024583A" w:rsidRPr="003C2EF4" w:rsidRDefault="0024583A" w:rsidP="0024583A">
            <w:pPr>
              <w:rPr>
                <w:rFonts w:ascii="Times New Roman" w:eastAsia="Aptos" w:hAnsi="Times New Roman" w:cs="Times New Roman"/>
              </w:rPr>
            </w:pPr>
          </w:p>
          <w:p w14:paraId="1561BC41" w14:textId="77777777" w:rsidR="0024583A" w:rsidRPr="003C2EF4" w:rsidRDefault="0024583A" w:rsidP="0024583A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Develop and distribute educational materials</w:t>
            </w:r>
          </w:p>
          <w:p w14:paraId="7FFB4531" w14:textId="77777777" w:rsidR="0024583A" w:rsidRPr="003C2EF4" w:rsidRDefault="0024583A" w:rsidP="0024583A">
            <w:pPr>
              <w:rPr>
                <w:rFonts w:ascii="Times New Roman" w:eastAsia="Aptos" w:hAnsi="Times New Roman" w:cs="Times New Roman"/>
              </w:rPr>
            </w:pPr>
          </w:p>
          <w:p w14:paraId="061FB22A" w14:textId="2ECD3A43" w:rsidR="0024583A" w:rsidRPr="003C2EF4" w:rsidRDefault="0073408B" w:rsidP="0024583A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Provision of f</w:t>
            </w:r>
            <w:r w:rsidR="0024583A" w:rsidRPr="003C2EF4">
              <w:rPr>
                <w:rFonts w:ascii="Times New Roman" w:eastAsia="Aptos" w:hAnsi="Times New Roman" w:cs="Times New Roman"/>
              </w:rPr>
              <w:t>eedback</w:t>
            </w:r>
          </w:p>
          <w:p w14:paraId="0DA0C2CF" w14:textId="40820294" w:rsidR="0024583A" w:rsidRPr="003C2EF4" w:rsidRDefault="0024583A" w:rsidP="0024583A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</w:tcPr>
          <w:p w14:paraId="78E4CBFD" w14:textId="026D9566" w:rsidR="0024583A" w:rsidRPr="003C2EF4" w:rsidRDefault="0024583A" w:rsidP="0024583A">
            <w:pPr>
              <w:rPr>
                <w:rFonts w:ascii="Times New Roman" w:hAnsi="Times New Roman" w:cs="Times New Roman"/>
              </w:rPr>
            </w:pPr>
            <w:r w:rsidRPr="003C2EF4">
              <w:rPr>
                <w:rFonts w:ascii="Times New Roman" w:hAnsi="Times New Roman" w:cs="Times New Roman"/>
              </w:rPr>
              <w:t>Phys</w:t>
            </w:r>
            <w:r w:rsidR="00C72432" w:rsidRPr="003C2EF4">
              <w:rPr>
                <w:rFonts w:ascii="Times New Roman" w:hAnsi="Times New Roman" w:cs="Times New Roman"/>
              </w:rPr>
              <w:t>ical</w:t>
            </w:r>
            <w:r w:rsidRPr="003C2EF4">
              <w:rPr>
                <w:rFonts w:ascii="Times New Roman" w:hAnsi="Times New Roman" w:cs="Times New Roman"/>
              </w:rPr>
              <w:t>- Cap</w:t>
            </w:r>
            <w:r w:rsidR="00C72432" w:rsidRPr="003C2EF4">
              <w:rPr>
                <w:rFonts w:ascii="Times New Roman" w:hAnsi="Times New Roman" w:cs="Times New Roman"/>
              </w:rPr>
              <w:t>acity</w:t>
            </w:r>
            <w:r w:rsidRPr="003C2EF4">
              <w:rPr>
                <w:rFonts w:ascii="Times New Roman" w:hAnsi="Times New Roman" w:cs="Times New Roman"/>
              </w:rPr>
              <w:t xml:space="preserve"> (knowledge</w:t>
            </w:r>
            <w:r w:rsidR="004916B4" w:rsidRPr="003C2EF4">
              <w:rPr>
                <w:rFonts w:ascii="Times New Roman" w:hAnsi="Times New Roman" w:cs="Times New Roman"/>
              </w:rPr>
              <w:t>, memory, attention and decision processes</w:t>
            </w:r>
            <w:r w:rsidRPr="003C2EF4">
              <w:rPr>
                <w:rFonts w:ascii="Times New Roman" w:hAnsi="Times New Roman" w:cs="Times New Roman"/>
              </w:rPr>
              <w:t xml:space="preserve">) </w:t>
            </w:r>
          </w:p>
          <w:p w14:paraId="7C72B326" w14:textId="77777777" w:rsidR="0024583A" w:rsidRPr="003C2EF4" w:rsidRDefault="0024583A" w:rsidP="0024583A">
            <w:pPr>
              <w:rPr>
                <w:rFonts w:ascii="Times New Roman" w:hAnsi="Times New Roman" w:cs="Times New Roman"/>
              </w:rPr>
            </w:pPr>
          </w:p>
          <w:p w14:paraId="574FBDF3" w14:textId="77777777" w:rsidR="0024583A" w:rsidRPr="003C2EF4" w:rsidRDefault="0024583A" w:rsidP="0024583A">
            <w:pPr>
              <w:rPr>
                <w:rFonts w:ascii="Times New Roman" w:hAnsi="Times New Roman" w:cs="Times New Roman"/>
              </w:rPr>
            </w:pPr>
            <w:r w:rsidRPr="003C2EF4">
              <w:rPr>
                <w:rFonts w:ascii="Times New Roman" w:hAnsi="Times New Roman" w:cs="Times New Roman"/>
              </w:rPr>
              <w:t>Opportunity- social (social influences)</w:t>
            </w:r>
          </w:p>
          <w:p w14:paraId="29370AF1" w14:textId="77777777" w:rsidR="0024583A" w:rsidRPr="003C2EF4" w:rsidRDefault="0024583A" w:rsidP="0024583A">
            <w:pPr>
              <w:rPr>
                <w:rFonts w:ascii="Times New Roman" w:hAnsi="Times New Roman" w:cs="Times New Roman"/>
              </w:rPr>
            </w:pPr>
          </w:p>
          <w:p w14:paraId="6B5E4135" w14:textId="3FAB7619" w:rsidR="0024583A" w:rsidRPr="003C2EF4" w:rsidRDefault="0024583A" w:rsidP="0024583A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hAnsi="Times New Roman" w:cs="Times New Roman"/>
              </w:rPr>
              <w:t>Motivation-reflective (Goals, beliefs about capabilities)</w:t>
            </w:r>
          </w:p>
        </w:tc>
        <w:tc>
          <w:tcPr>
            <w:tcW w:w="2268" w:type="dxa"/>
          </w:tcPr>
          <w:p w14:paraId="62BDA61E" w14:textId="22B58C6D" w:rsidR="0024583A" w:rsidRPr="003C2EF4" w:rsidRDefault="0024583A" w:rsidP="0024583A">
            <w:pPr>
              <w:rPr>
                <w:rFonts w:ascii="Times New Roman" w:hAnsi="Times New Roman" w:cs="Times New Roman"/>
              </w:rPr>
            </w:pPr>
            <w:r w:rsidRPr="003C2EF4">
              <w:rPr>
                <w:rFonts w:ascii="Times New Roman" w:hAnsi="Times New Roman" w:cs="Times New Roman"/>
              </w:rPr>
              <w:t>Persuasion</w:t>
            </w:r>
          </w:p>
          <w:p w14:paraId="209AB713" w14:textId="77777777" w:rsidR="0024583A" w:rsidRPr="003C2EF4" w:rsidRDefault="0024583A" w:rsidP="0024583A">
            <w:pPr>
              <w:rPr>
                <w:rFonts w:ascii="Times New Roman" w:hAnsi="Times New Roman" w:cs="Times New Roman"/>
              </w:rPr>
            </w:pPr>
          </w:p>
          <w:p w14:paraId="6A6E1623" w14:textId="77777777" w:rsidR="0024583A" w:rsidRPr="003C2EF4" w:rsidRDefault="0024583A" w:rsidP="0024583A">
            <w:pPr>
              <w:rPr>
                <w:rFonts w:ascii="Times New Roman" w:hAnsi="Times New Roman" w:cs="Times New Roman"/>
              </w:rPr>
            </w:pPr>
            <w:r w:rsidRPr="003C2EF4">
              <w:rPr>
                <w:rFonts w:ascii="Times New Roman" w:hAnsi="Times New Roman" w:cs="Times New Roman"/>
              </w:rPr>
              <w:t>Enablement</w:t>
            </w:r>
          </w:p>
          <w:p w14:paraId="1C542C6F" w14:textId="77777777" w:rsidR="0024583A" w:rsidRPr="003C2EF4" w:rsidRDefault="0024583A" w:rsidP="0024583A">
            <w:pPr>
              <w:rPr>
                <w:rFonts w:ascii="Times New Roman" w:hAnsi="Times New Roman" w:cs="Times New Roman"/>
              </w:rPr>
            </w:pPr>
          </w:p>
          <w:p w14:paraId="6439717E" w14:textId="77777777" w:rsidR="0024583A" w:rsidRPr="003C2EF4" w:rsidRDefault="0024583A" w:rsidP="0024583A">
            <w:pPr>
              <w:rPr>
                <w:rFonts w:ascii="Times New Roman" w:hAnsi="Times New Roman" w:cs="Times New Roman"/>
              </w:rPr>
            </w:pPr>
            <w:r w:rsidRPr="003C2EF4">
              <w:rPr>
                <w:rFonts w:ascii="Times New Roman" w:hAnsi="Times New Roman" w:cs="Times New Roman"/>
              </w:rPr>
              <w:t>Education</w:t>
            </w:r>
          </w:p>
          <w:p w14:paraId="0AC3E071" w14:textId="77777777" w:rsidR="0024583A" w:rsidRPr="003C2EF4" w:rsidRDefault="0024583A" w:rsidP="0024583A">
            <w:pPr>
              <w:rPr>
                <w:rFonts w:ascii="Times New Roman" w:hAnsi="Times New Roman" w:cs="Times New Roman"/>
              </w:rPr>
            </w:pPr>
          </w:p>
          <w:p w14:paraId="2C1C1460" w14:textId="17861796" w:rsidR="0024583A" w:rsidRPr="003C2EF4" w:rsidRDefault="0024583A" w:rsidP="0024583A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hAnsi="Times New Roman" w:cs="Times New Roman"/>
              </w:rPr>
              <w:t>Modelling</w:t>
            </w:r>
          </w:p>
          <w:p w14:paraId="19F88F6F" w14:textId="43FEE99B" w:rsidR="0024583A" w:rsidRPr="003C2EF4" w:rsidRDefault="0024583A" w:rsidP="0024583A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4597" w:type="dxa"/>
          </w:tcPr>
          <w:p w14:paraId="7E8A0C1F" w14:textId="71212A38" w:rsidR="004916B4" w:rsidRPr="003C2EF4" w:rsidRDefault="00317395" w:rsidP="004916B4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7.1 Prompts/ cues </w:t>
            </w:r>
          </w:p>
          <w:p w14:paraId="481FA5BC" w14:textId="6BE97263" w:rsidR="004916B4" w:rsidRPr="003C2EF4" w:rsidRDefault="004916B4" w:rsidP="004916B4">
            <w:pPr>
              <w:rPr>
                <w:rFonts w:ascii="Times New Roman" w:hAnsi="Times New Roman" w:cs="Times New Roman"/>
              </w:rPr>
            </w:pPr>
            <w:r w:rsidRPr="003C2EF4">
              <w:rPr>
                <w:rFonts w:ascii="Times New Roman" w:hAnsi="Times New Roman" w:cs="Times New Roman"/>
              </w:rPr>
              <w:t>Review behaviour goals</w:t>
            </w:r>
          </w:p>
          <w:p w14:paraId="0125ED79" w14:textId="77777777" w:rsidR="004916B4" w:rsidRPr="003C2EF4" w:rsidRDefault="004916B4" w:rsidP="004916B4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4.1 Instruction on how to perform a behaviour</w:t>
            </w:r>
          </w:p>
          <w:p w14:paraId="44BA1276" w14:textId="6E07891C" w:rsidR="004916B4" w:rsidRPr="003C2EF4" w:rsidRDefault="000244BF" w:rsidP="004916B4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6.1 Demonstration of the behaviour </w:t>
            </w:r>
          </w:p>
          <w:p w14:paraId="6FA34E7E" w14:textId="264329DC" w:rsidR="0024583A" w:rsidRPr="003C2EF4" w:rsidRDefault="0006789B" w:rsidP="004916B4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2.2 </w:t>
            </w:r>
            <w:r w:rsidR="004916B4" w:rsidRPr="003C2EF4">
              <w:rPr>
                <w:rFonts w:ascii="Times New Roman" w:eastAsia="Aptos" w:hAnsi="Times New Roman" w:cs="Times New Roman"/>
              </w:rPr>
              <w:t>Feedback on behaviour</w:t>
            </w:r>
          </w:p>
        </w:tc>
      </w:tr>
      <w:tr w:rsidR="0024583A" w:rsidRPr="003C2EF4" w14:paraId="46C92D0E" w14:textId="77777777" w:rsidTr="004122CF">
        <w:tc>
          <w:tcPr>
            <w:tcW w:w="2694" w:type="dxa"/>
          </w:tcPr>
          <w:p w14:paraId="2ED23C0B" w14:textId="77777777" w:rsidR="0024583A" w:rsidRPr="003C2EF4" w:rsidRDefault="0024583A" w:rsidP="0024583A">
            <w:pPr>
              <w:rPr>
                <w:rFonts w:ascii="Times New Roman" w:hAnsi="Times New Roman" w:cs="Times New Roman"/>
              </w:rPr>
            </w:pPr>
            <w:r w:rsidRPr="003C2EF4">
              <w:rPr>
                <w:rFonts w:ascii="Times New Roman" w:hAnsi="Times New Roman" w:cs="Times New Roman"/>
              </w:rPr>
              <w:t xml:space="preserve">Educators’ attitude, beliefs and perceived priority regarding </w:t>
            </w:r>
            <w:r w:rsidRPr="003C2EF4">
              <w:rPr>
                <w:rFonts w:ascii="Times New Roman" w:hAnsi="Times New Roman" w:cs="Times New Roman"/>
              </w:rPr>
              <w:lastRenderedPageBreak/>
              <w:t xml:space="preserve">implementing recommendations. </w:t>
            </w:r>
          </w:p>
          <w:p w14:paraId="41A0D0BC" w14:textId="77777777" w:rsidR="0024583A" w:rsidRPr="003C2EF4" w:rsidRDefault="0024583A" w:rsidP="00245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F0A15C9" w14:textId="77777777" w:rsidR="0024583A" w:rsidRPr="003C2EF4" w:rsidRDefault="0024583A" w:rsidP="0024583A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lastRenderedPageBreak/>
              <w:t>Develop formal implementation blueprint</w:t>
            </w:r>
          </w:p>
          <w:p w14:paraId="784FC435" w14:textId="77777777" w:rsidR="0024583A" w:rsidRPr="003C2EF4" w:rsidRDefault="0024583A" w:rsidP="0024583A">
            <w:pPr>
              <w:rPr>
                <w:rFonts w:ascii="Times New Roman" w:eastAsia="Aptos" w:hAnsi="Times New Roman" w:cs="Times New Roman"/>
              </w:rPr>
            </w:pPr>
          </w:p>
          <w:p w14:paraId="15A34B11" w14:textId="77777777" w:rsidR="0024583A" w:rsidRPr="003C2EF4" w:rsidRDefault="0024583A" w:rsidP="0024583A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lastRenderedPageBreak/>
              <w:t>Facilitation</w:t>
            </w:r>
          </w:p>
          <w:p w14:paraId="36C37A21" w14:textId="77777777" w:rsidR="0024583A" w:rsidRPr="003C2EF4" w:rsidRDefault="0024583A" w:rsidP="0024583A">
            <w:pPr>
              <w:rPr>
                <w:rFonts w:ascii="Times New Roman" w:eastAsia="Aptos" w:hAnsi="Times New Roman" w:cs="Times New Roman"/>
              </w:rPr>
            </w:pPr>
          </w:p>
          <w:p w14:paraId="51D885DB" w14:textId="128DC6EB" w:rsidR="0024583A" w:rsidRPr="003C2EF4" w:rsidRDefault="0073408B" w:rsidP="0024583A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Provision of feedback</w:t>
            </w:r>
          </w:p>
          <w:p w14:paraId="195DD134" w14:textId="77777777" w:rsidR="0024583A" w:rsidRPr="003C2EF4" w:rsidRDefault="0024583A" w:rsidP="0024583A">
            <w:pPr>
              <w:rPr>
                <w:rFonts w:ascii="Times New Roman" w:eastAsia="Aptos" w:hAnsi="Times New Roman" w:cs="Times New Roman"/>
              </w:rPr>
            </w:pPr>
          </w:p>
          <w:p w14:paraId="51748F65" w14:textId="5B901C1B" w:rsidR="0024583A" w:rsidRPr="003C2EF4" w:rsidRDefault="0024583A" w:rsidP="0024583A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Identify and prepare champions</w:t>
            </w:r>
          </w:p>
        </w:tc>
        <w:tc>
          <w:tcPr>
            <w:tcW w:w="2410" w:type="dxa"/>
          </w:tcPr>
          <w:p w14:paraId="2F6861C6" w14:textId="77777777" w:rsidR="0024583A" w:rsidRPr="003C2EF4" w:rsidRDefault="0024583A" w:rsidP="0024583A">
            <w:pPr>
              <w:rPr>
                <w:rFonts w:ascii="Times New Roman" w:hAnsi="Times New Roman" w:cs="Times New Roman"/>
              </w:rPr>
            </w:pPr>
            <w:r w:rsidRPr="003C2EF4">
              <w:rPr>
                <w:rFonts w:ascii="Times New Roman" w:hAnsi="Times New Roman" w:cs="Times New Roman"/>
              </w:rPr>
              <w:lastRenderedPageBreak/>
              <w:t>Motivation-Reflective (Goals)</w:t>
            </w:r>
          </w:p>
          <w:p w14:paraId="527BAAB7" w14:textId="77777777" w:rsidR="0024583A" w:rsidRPr="003C2EF4" w:rsidRDefault="0024583A" w:rsidP="0024583A">
            <w:pPr>
              <w:rPr>
                <w:rFonts w:ascii="Times New Roman" w:hAnsi="Times New Roman" w:cs="Times New Roman"/>
              </w:rPr>
            </w:pPr>
          </w:p>
          <w:p w14:paraId="6B138BA7" w14:textId="77777777" w:rsidR="0024583A" w:rsidRPr="003C2EF4" w:rsidRDefault="0024583A" w:rsidP="0024583A">
            <w:pPr>
              <w:rPr>
                <w:rFonts w:ascii="Times New Roman" w:hAnsi="Times New Roman" w:cs="Times New Roman"/>
              </w:rPr>
            </w:pPr>
            <w:r w:rsidRPr="003C2EF4">
              <w:rPr>
                <w:rFonts w:ascii="Times New Roman" w:hAnsi="Times New Roman" w:cs="Times New Roman"/>
              </w:rPr>
              <w:lastRenderedPageBreak/>
              <w:t>Behavioural cueing (other MOA)</w:t>
            </w:r>
          </w:p>
          <w:p w14:paraId="4E10D96A" w14:textId="77777777" w:rsidR="0024583A" w:rsidRPr="003C2EF4" w:rsidRDefault="0024583A" w:rsidP="0024583A">
            <w:pPr>
              <w:rPr>
                <w:rFonts w:ascii="Times New Roman" w:hAnsi="Times New Roman" w:cs="Times New Roman"/>
              </w:rPr>
            </w:pPr>
          </w:p>
          <w:p w14:paraId="21CF7F4F" w14:textId="7250A09F" w:rsidR="0024583A" w:rsidRPr="003C2EF4" w:rsidRDefault="0024583A" w:rsidP="0024583A">
            <w:pPr>
              <w:rPr>
                <w:rFonts w:ascii="Times New Roman" w:hAnsi="Times New Roman" w:cs="Times New Roman"/>
              </w:rPr>
            </w:pPr>
            <w:r w:rsidRPr="003C2EF4">
              <w:rPr>
                <w:rFonts w:ascii="Times New Roman" w:hAnsi="Times New Roman" w:cs="Times New Roman"/>
              </w:rPr>
              <w:t>Capability- psychological</w:t>
            </w:r>
          </w:p>
          <w:p w14:paraId="1553F705" w14:textId="77777777" w:rsidR="0024583A" w:rsidRPr="003C2EF4" w:rsidRDefault="0024583A" w:rsidP="0024583A">
            <w:pPr>
              <w:rPr>
                <w:rFonts w:ascii="Times New Roman" w:hAnsi="Times New Roman" w:cs="Times New Roman"/>
              </w:rPr>
            </w:pPr>
          </w:p>
          <w:p w14:paraId="11C5F0EF" w14:textId="7B230F24" w:rsidR="0024583A" w:rsidRPr="003C2EF4" w:rsidRDefault="0024583A" w:rsidP="0024583A">
            <w:pPr>
              <w:rPr>
                <w:rFonts w:ascii="Times New Roman" w:hAnsi="Times New Roman" w:cs="Times New Roman"/>
              </w:rPr>
            </w:pPr>
            <w:r w:rsidRPr="003C2EF4">
              <w:rPr>
                <w:rFonts w:ascii="Times New Roman" w:hAnsi="Times New Roman" w:cs="Times New Roman"/>
              </w:rPr>
              <w:t>Motivation -reflective</w:t>
            </w:r>
          </w:p>
          <w:p w14:paraId="63DD5172" w14:textId="77777777" w:rsidR="0024583A" w:rsidRPr="003C2EF4" w:rsidRDefault="0024583A" w:rsidP="0024583A">
            <w:pPr>
              <w:rPr>
                <w:rFonts w:ascii="Times New Roman" w:eastAsia="Aptos" w:hAnsi="Times New Roman" w:cs="Times New Roman"/>
              </w:rPr>
            </w:pPr>
          </w:p>
          <w:p w14:paraId="7FADF107" w14:textId="3C8A677E" w:rsidR="0024583A" w:rsidRPr="003C2EF4" w:rsidRDefault="0024583A" w:rsidP="0024583A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hAnsi="Times New Roman" w:cs="Times New Roman"/>
              </w:rPr>
              <w:t>Opportunity- reflective (social influences)</w:t>
            </w:r>
          </w:p>
        </w:tc>
        <w:tc>
          <w:tcPr>
            <w:tcW w:w="2268" w:type="dxa"/>
          </w:tcPr>
          <w:p w14:paraId="13B9C829" w14:textId="77777777" w:rsidR="0024583A" w:rsidRPr="003C2EF4" w:rsidRDefault="0024583A" w:rsidP="0024583A">
            <w:pPr>
              <w:rPr>
                <w:rFonts w:ascii="Times New Roman" w:hAnsi="Times New Roman" w:cs="Times New Roman"/>
              </w:rPr>
            </w:pPr>
            <w:r w:rsidRPr="003C2EF4">
              <w:rPr>
                <w:rFonts w:ascii="Times New Roman" w:hAnsi="Times New Roman" w:cs="Times New Roman"/>
              </w:rPr>
              <w:lastRenderedPageBreak/>
              <w:t>Persuasion</w:t>
            </w:r>
          </w:p>
          <w:p w14:paraId="59408D55" w14:textId="77777777" w:rsidR="0024583A" w:rsidRPr="003C2EF4" w:rsidRDefault="0024583A" w:rsidP="0024583A">
            <w:pPr>
              <w:rPr>
                <w:rFonts w:ascii="Times New Roman" w:hAnsi="Times New Roman" w:cs="Times New Roman"/>
              </w:rPr>
            </w:pPr>
          </w:p>
          <w:p w14:paraId="1C7AD7D0" w14:textId="77777777" w:rsidR="0024583A" w:rsidRPr="003C2EF4" w:rsidRDefault="0024583A" w:rsidP="0024583A">
            <w:pPr>
              <w:rPr>
                <w:rFonts w:ascii="Times New Roman" w:hAnsi="Times New Roman" w:cs="Times New Roman"/>
              </w:rPr>
            </w:pPr>
            <w:r w:rsidRPr="003C2EF4">
              <w:rPr>
                <w:rFonts w:ascii="Times New Roman" w:hAnsi="Times New Roman" w:cs="Times New Roman"/>
              </w:rPr>
              <w:t>Enablement</w:t>
            </w:r>
          </w:p>
          <w:p w14:paraId="2FB6098D" w14:textId="77777777" w:rsidR="0024583A" w:rsidRPr="003C2EF4" w:rsidRDefault="0024583A" w:rsidP="0024583A">
            <w:pPr>
              <w:rPr>
                <w:rFonts w:ascii="Times New Roman" w:hAnsi="Times New Roman" w:cs="Times New Roman"/>
              </w:rPr>
            </w:pPr>
          </w:p>
          <w:p w14:paraId="75992888" w14:textId="77777777" w:rsidR="0024583A" w:rsidRPr="003C2EF4" w:rsidRDefault="0024583A" w:rsidP="0024583A">
            <w:pPr>
              <w:rPr>
                <w:rFonts w:ascii="Times New Roman" w:hAnsi="Times New Roman" w:cs="Times New Roman"/>
              </w:rPr>
            </w:pPr>
            <w:r w:rsidRPr="003C2EF4">
              <w:rPr>
                <w:rFonts w:ascii="Times New Roman" w:hAnsi="Times New Roman" w:cs="Times New Roman"/>
              </w:rPr>
              <w:lastRenderedPageBreak/>
              <w:t>Education</w:t>
            </w:r>
          </w:p>
          <w:p w14:paraId="0FB4E019" w14:textId="77777777" w:rsidR="0024583A" w:rsidRPr="003C2EF4" w:rsidRDefault="0024583A" w:rsidP="0024583A">
            <w:pPr>
              <w:rPr>
                <w:rFonts w:ascii="Times New Roman" w:hAnsi="Times New Roman" w:cs="Times New Roman"/>
              </w:rPr>
            </w:pPr>
          </w:p>
          <w:p w14:paraId="4F04837E" w14:textId="5DCD9C3E" w:rsidR="0024583A" w:rsidRPr="003C2EF4" w:rsidRDefault="0024583A" w:rsidP="0024583A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hAnsi="Times New Roman" w:cs="Times New Roman"/>
              </w:rPr>
              <w:t>Modelling</w:t>
            </w:r>
            <w:r w:rsidRPr="003C2EF4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4597" w:type="dxa"/>
          </w:tcPr>
          <w:p w14:paraId="20A1B29A" w14:textId="024D1587" w:rsidR="0024583A" w:rsidRPr="003C2EF4" w:rsidRDefault="00AB492B" w:rsidP="0024583A">
            <w:pPr>
              <w:rPr>
                <w:rFonts w:ascii="Times New Roman" w:hAnsi="Times New Roman" w:cs="Times New Roman"/>
                <w:vertAlign w:val="superscript"/>
              </w:rPr>
            </w:pPr>
            <w:r w:rsidRPr="003C2EF4">
              <w:rPr>
                <w:rFonts w:ascii="Times New Roman" w:hAnsi="Times New Roman" w:cs="Times New Roman"/>
              </w:rPr>
              <w:lastRenderedPageBreak/>
              <w:t xml:space="preserve">1.5 </w:t>
            </w:r>
            <w:r w:rsidR="0024583A" w:rsidRPr="003C2EF4">
              <w:rPr>
                <w:rFonts w:ascii="Times New Roman" w:hAnsi="Times New Roman" w:cs="Times New Roman"/>
              </w:rPr>
              <w:t xml:space="preserve">Action Planning </w:t>
            </w:r>
          </w:p>
          <w:p w14:paraId="1840C8A8" w14:textId="77777777" w:rsidR="0024583A" w:rsidRPr="003C2EF4" w:rsidRDefault="0024583A" w:rsidP="0024583A">
            <w:pPr>
              <w:rPr>
                <w:rFonts w:ascii="Times New Roman" w:hAnsi="Times New Roman" w:cs="Times New Roman"/>
              </w:rPr>
            </w:pPr>
          </w:p>
          <w:p w14:paraId="7617307B" w14:textId="77777777" w:rsidR="0006789B" w:rsidRPr="003C2EF4" w:rsidRDefault="0006789B" w:rsidP="0006789B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7.1 Prompts/ cues </w:t>
            </w:r>
          </w:p>
          <w:p w14:paraId="2CEFBD2D" w14:textId="77777777" w:rsidR="0024583A" w:rsidRPr="003C2EF4" w:rsidRDefault="0024583A" w:rsidP="0024583A">
            <w:pPr>
              <w:rPr>
                <w:rFonts w:ascii="Times New Roman" w:hAnsi="Times New Roman" w:cs="Times New Roman"/>
              </w:rPr>
            </w:pPr>
          </w:p>
          <w:p w14:paraId="29447711" w14:textId="77777777" w:rsidR="0024583A" w:rsidRPr="003C2EF4" w:rsidRDefault="0024583A" w:rsidP="0024583A">
            <w:pPr>
              <w:rPr>
                <w:rFonts w:ascii="Times New Roman" w:hAnsi="Times New Roman" w:cs="Times New Roman"/>
              </w:rPr>
            </w:pPr>
            <w:r w:rsidRPr="003C2EF4">
              <w:rPr>
                <w:rFonts w:ascii="Times New Roman" w:hAnsi="Times New Roman" w:cs="Times New Roman"/>
              </w:rPr>
              <w:lastRenderedPageBreak/>
              <w:t>Review behaviour goals</w:t>
            </w:r>
          </w:p>
          <w:p w14:paraId="701BD986" w14:textId="77777777" w:rsidR="0024583A" w:rsidRPr="003C2EF4" w:rsidRDefault="0024583A" w:rsidP="0024583A">
            <w:pPr>
              <w:rPr>
                <w:rFonts w:ascii="Times New Roman" w:hAnsi="Times New Roman" w:cs="Times New Roman"/>
              </w:rPr>
            </w:pPr>
          </w:p>
          <w:p w14:paraId="7774EAC7" w14:textId="77777777" w:rsidR="0024583A" w:rsidRPr="003C2EF4" w:rsidRDefault="0024583A" w:rsidP="0024583A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4.1 Instruction on how to perform a behaviour</w:t>
            </w:r>
          </w:p>
          <w:p w14:paraId="75516935" w14:textId="77777777" w:rsidR="0024583A" w:rsidRPr="003C2EF4" w:rsidRDefault="0024583A" w:rsidP="0024583A">
            <w:pPr>
              <w:rPr>
                <w:rFonts w:ascii="Times New Roman" w:eastAsia="Aptos" w:hAnsi="Times New Roman" w:cs="Times New Roman"/>
              </w:rPr>
            </w:pPr>
          </w:p>
          <w:p w14:paraId="778C6609" w14:textId="603362F9" w:rsidR="00B256D9" w:rsidRPr="003C2EF4" w:rsidRDefault="00B256D9" w:rsidP="0024583A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6.1 Demonstration of the behaviour</w:t>
            </w:r>
          </w:p>
          <w:p w14:paraId="4383AA56" w14:textId="51F24357" w:rsidR="00944862" w:rsidRPr="003C2EF4" w:rsidRDefault="00D23E95" w:rsidP="00944862">
            <w:pPr>
              <w:rPr>
                <w:rFonts w:ascii="Times New Roman" w:hAnsi="Times New Roman" w:cs="Times New Roman"/>
              </w:rPr>
            </w:pPr>
            <w:r w:rsidRPr="003C2EF4">
              <w:rPr>
                <w:rFonts w:ascii="Times New Roman" w:hAnsi="Times New Roman" w:cs="Times New Roman"/>
              </w:rPr>
              <w:t xml:space="preserve">15.1 </w:t>
            </w:r>
            <w:r w:rsidR="00944862" w:rsidRPr="003C2EF4">
              <w:rPr>
                <w:rFonts w:ascii="Times New Roman" w:hAnsi="Times New Roman" w:cs="Times New Roman"/>
              </w:rPr>
              <w:t>Verbal persuasion about capability</w:t>
            </w:r>
          </w:p>
          <w:p w14:paraId="1F86ADF5" w14:textId="77777777" w:rsidR="00B256D9" w:rsidRPr="003C2EF4" w:rsidRDefault="00B256D9" w:rsidP="0024583A">
            <w:pPr>
              <w:rPr>
                <w:rFonts w:ascii="Times New Roman" w:eastAsia="Aptos" w:hAnsi="Times New Roman" w:cs="Times New Roman"/>
              </w:rPr>
            </w:pPr>
          </w:p>
          <w:p w14:paraId="7B354C9D" w14:textId="3A43F791" w:rsidR="00573C06" w:rsidRPr="003C2EF4" w:rsidRDefault="00573C06" w:rsidP="0024583A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24583A" w:rsidRPr="003C2EF4" w14:paraId="6C3106BD" w14:textId="77777777" w:rsidTr="004122CF">
        <w:tc>
          <w:tcPr>
            <w:tcW w:w="2694" w:type="dxa"/>
          </w:tcPr>
          <w:p w14:paraId="612237E9" w14:textId="6B5585ED" w:rsidR="0024583A" w:rsidRPr="003C2EF4" w:rsidRDefault="005D068D" w:rsidP="0024583A">
            <w:pPr>
              <w:rPr>
                <w:rFonts w:ascii="Times New Roman" w:hAnsi="Times New Roman" w:cs="Times New Roman"/>
              </w:rPr>
            </w:pPr>
            <w:r w:rsidRPr="003C2EF4">
              <w:rPr>
                <w:rFonts w:ascii="Times New Roman" w:hAnsi="Times New Roman" w:cs="Times New Roman"/>
              </w:rPr>
              <w:lastRenderedPageBreak/>
              <w:t>Caregivers</w:t>
            </w:r>
            <w:r w:rsidR="0024583A" w:rsidRPr="003C2EF4">
              <w:rPr>
                <w:rFonts w:ascii="Times New Roman" w:hAnsi="Times New Roman" w:cs="Times New Roman"/>
              </w:rPr>
              <w:t>’ existing beliefs regarding infant feeding (potential conflict with ECECs)</w:t>
            </w:r>
          </w:p>
        </w:tc>
        <w:tc>
          <w:tcPr>
            <w:tcW w:w="2126" w:type="dxa"/>
          </w:tcPr>
          <w:p w14:paraId="78C7DE20" w14:textId="61646C33" w:rsidR="0024583A" w:rsidRPr="003C2EF4" w:rsidRDefault="0024583A" w:rsidP="0024583A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Develop and distribute education materials</w:t>
            </w:r>
          </w:p>
        </w:tc>
        <w:tc>
          <w:tcPr>
            <w:tcW w:w="2410" w:type="dxa"/>
          </w:tcPr>
          <w:p w14:paraId="6CA1C242" w14:textId="77777777" w:rsidR="0024583A" w:rsidRPr="003C2EF4" w:rsidRDefault="0024583A" w:rsidP="0024583A">
            <w:pPr>
              <w:rPr>
                <w:rFonts w:ascii="Times New Roman" w:hAnsi="Times New Roman" w:cs="Times New Roman"/>
              </w:rPr>
            </w:pPr>
            <w:r w:rsidRPr="003C2EF4">
              <w:rPr>
                <w:rFonts w:ascii="Times New Roman" w:hAnsi="Times New Roman" w:cs="Times New Roman"/>
              </w:rPr>
              <w:t>Capability-Psychological (Knowledge, memory, attention and decision processes)</w:t>
            </w:r>
          </w:p>
          <w:p w14:paraId="14A63FFC" w14:textId="77777777" w:rsidR="0024583A" w:rsidRPr="003C2EF4" w:rsidRDefault="0024583A" w:rsidP="0024583A">
            <w:pPr>
              <w:rPr>
                <w:rFonts w:ascii="Times New Roman" w:hAnsi="Times New Roman" w:cs="Times New Roman"/>
              </w:rPr>
            </w:pPr>
          </w:p>
          <w:p w14:paraId="26A174D4" w14:textId="48F17080" w:rsidR="0024583A" w:rsidRPr="003C2EF4" w:rsidRDefault="0024583A" w:rsidP="0024583A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hAnsi="Times New Roman" w:cs="Times New Roman"/>
              </w:rPr>
              <w:t>Reflective Motivation (beliefs about capabilities)</w:t>
            </w:r>
          </w:p>
        </w:tc>
        <w:tc>
          <w:tcPr>
            <w:tcW w:w="2268" w:type="dxa"/>
          </w:tcPr>
          <w:p w14:paraId="66E82030" w14:textId="77777777" w:rsidR="0024583A" w:rsidRPr="003C2EF4" w:rsidRDefault="0024583A" w:rsidP="0024583A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Education</w:t>
            </w:r>
          </w:p>
          <w:p w14:paraId="77C88A1E" w14:textId="77777777" w:rsidR="0024583A" w:rsidRPr="003C2EF4" w:rsidRDefault="0024583A" w:rsidP="0024583A">
            <w:pPr>
              <w:rPr>
                <w:rFonts w:ascii="Times New Roman" w:eastAsia="Aptos" w:hAnsi="Times New Roman" w:cs="Times New Roman"/>
              </w:rPr>
            </w:pPr>
          </w:p>
          <w:p w14:paraId="1B0B9E98" w14:textId="054E94A7" w:rsidR="0024583A" w:rsidRPr="003C2EF4" w:rsidRDefault="0024583A" w:rsidP="0024583A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Enablement</w:t>
            </w:r>
          </w:p>
        </w:tc>
        <w:tc>
          <w:tcPr>
            <w:tcW w:w="4597" w:type="dxa"/>
          </w:tcPr>
          <w:p w14:paraId="2C1C9A52" w14:textId="77777777" w:rsidR="0024583A" w:rsidRPr="003C2EF4" w:rsidRDefault="0024583A" w:rsidP="0024583A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4.1 Instruction on how to perform a behaviour</w:t>
            </w:r>
          </w:p>
          <w:p w14:paraId="267F3B26" w14:textId="77777777" w:rsidR="0024583A" w:rsidRPr="003C2EF4" w:rsidRDefault="0024583A" w:rsidP="0024583A">
            <w:pPr>
              <w:rPr>
                <w:rFonts w:ascii="Times New Roman" w:eastAsia="Aptos" w:hAnsi="Times New Roman" w:cs="Times New Roman"/>
              </w:rPr>
            </w:pPr>
          </w:p>
          <w:p w14:paraId="7A0CDF11" w14:textId="77777777" w:rsidR="0024583A" w:rsidRPr="003C2EF4" w:rsidRDefault="0024583A" w:rsidP="0024583A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5.1 Information about health consequences</w:t>
            </w:r>
          </w:p>
          <w:p w14:paraId="5AD68D34" w14:textId="77777777" w:rsidR="0024583A" w:rsidRPr="003C2EF4" w:rsidRDefault="0024583A" w:rsidP="0024583A">
            <w:pPr>
              <w:rPr>
                <w:rFonts w:ascii="Times New Roman" w:eastAsia="Aptos" w:hAnsi="Times New Roman" w:cs="Times New Roman"/>
              </w:rPr>
            </w:pPr>
          </w:p>
          <w:p w14:paraId="73F3F1CF" w14:textId="77777777" w:rsidR="0024583A" w:rsidRPr="003C2EF4" w:rsidRDefault="0024583A" w:rsidP="0024583A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7.1 Prompts/ cues </w:t>
            </w:r>
          </w:p>
          <w:p w14:paraId="27CFDBD3" w14:textId="77777777" w:rsidR="0024583A" w:rsidRPr="003C2EF4" w:rsidRDefault="0024583A" w:rsidP="0024583A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2E320D" w:rsidRPr="003C2EF4" w14:paraId="1059A202" w14:textId="77777777" w:rsidTr="004122CF">
        <w:tc>
          <w:tcPr>
            <w:tcW w:w="2694" w:type="dxa"/>
          </w:tcPr>
          <w:p w14:paraId="2FDC7FBD" w14:textId="53A99C84" w:rsidR="002E320D" w:rsidRPr="003C2EF4" w:rsidRDefault="002E320D" w:rsidP="002E320D">
            <w:pPr>
              <w:rPr>
                <w:rFonts w:ascii="Times New Roman" w:hAnsi="Times New Roman" w:cs="Times New Roman"/>
              </w:rPr>
            </w:pPr>
            <w:r w:rsidRPr="003C2EF4">
              <w:rPr>
                <w:rFonts w:ascii="Times New Roman" w:hAnsi="Times New Roman" w:cs="Times New Roman"/>
              </w:rPr>
              <w:t xml:space="preserve">Lack of processes to support timely communication with </w:t>
            </w:r>
            <w:r w:rsidR="005D068D" w:rsidRPr="003C2EF4">
              <w:rPr>
                <w:rFonts w:ascii="Times New Roman" w:hAnsi="Times New Roman" w:cs="Times New Roman"/>
              </w:rPr>
              <w:t>caregivers</w:t>
            </w:r>
          </w:p>
        </w:tc>
        <w:tc>
          <w:tcPr>
            <w:tcW w:w="2126" w:type="dxa"/>
          </w:tcPr>
          <w:p w14:paraId="391D51E6" w14:textId="56AA1692" w:rsidR="002E320D" w:rsidRPr="003C2EF4" w:rsidRDefault="002E320D" w:rsidP="002E320D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Develop and distribute education materials</w:t>
            </w:r>
          </w:p>
        </w:tc>
        <w:tc>
          <w:tcPr>
            <w:tcW w:w="2410" w:type="dxa"/>
          </w:tcPr>
          <w:p w14:paraId="1B7F0A13" w14:textId="77777777" w:rsidR="002E320D" w:rsidRPr="003C2EF4" w:rsidRDefault="002E320D" w:rsidP="002E320D">
            <w:pPr>
              <w:rPr>
                <w:rFonts w:ascii="Times New Roman" w:hAnsi="Times New Roman" w:cs="Times New Roman"/>
              </w:rPr>
            </w:pPr>
            <w:r w:rsidRPr="003C2EF4">
              <w:rPr>
                <w:rFonts w:ascii="Times New Roman" w:hAnsi="Times New Roman" w:cs="Times New Roman"/>
              </w:rPr>
              <w:t>Capability-Psychological (Knowledge, memory, attention and decision processes)</w:t>
            </w:r>
          </w:p>
          <w:p w14:paraId="73B23F9C" w14:textId="77777777" w:rsidR="002E320D" w:rsidRPr="003C2EF4" w:rsidRDefault="002E320D" w:rsidP="002E320D">
            <w:pPr>
              <w:rPr>
                <w:rFonts w:ascii="Times New Roman" w:hAnsi="Times New Roman" w:cs="Times New Roman"/>
              </w:rPr>
            </w:pPr>
          </w:p>
          <w:p w14:paraId="34DBAF09" w14:textId="183F332B" w:rsidR="002E320D" w:rsidRPr="003C2EF4" w:rsidRDefault="002E320D" w:rsidP="002E320D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hAnsi="Times New Roman" w:cs="Times New Roman"/>
              </w:rPr>
              <w:t>Reflective Motivation (beliefs about capabilities)</w:t>
            </w:r>
          </w:p>
        </w:tc>
        <w:tc>
          <w:tcPr>
            <w:tcW w:w="2268" w:type="dxa"/>
          </w:tcPr>
          <w:p w14:paraId="6AD6B4DF" w14:textId="3D78CDBE" w:rsidR="002E320D" w:rsidRPr="003C2EF4" w:rsidRDefault="002E320D" w:rsidP="002E320D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>Enablement</w:t>
            </w:r>
          </w:p>
        </w:tc>
        <w:tc>
          <w:tcPr>
            <w:tcW w:w="4597" w:type="dxa"/>
          </w:tcPr>
          <w:p w14:paraId="4073467D" w14:textId="77777777" w:rsidR="002E320D" w:rsidRPr="003C2EF4" w:rsidRDefault="002E320D" w:rsidP="002E320D">
            <w:pPr>
              <w:rPr>
                <w:rFonts w:ascii="Times New Roman" w:eastAsia="Aptos" w:hAnsi="Times New Roman" w:cs="Times New Roman"/>
              </w:rPr>
            </w:pPr>
            <w:r w:rsidRPr="003C2EF4">
              <w:rPr>
                <w:rFonts w:ascii="Times New Roman" w:eastAsia="Aptos" w:hAnsi="Times New Roman" w:cs="Times New Roman"/>
              </w:rPr>
              <w:t xml:space="preserve">7.1 Prompts/ cues </w:t>
            </w:r>
          </w:p>
          <w:p w14:paraId="49E5CF97" w14:textId="0F4E0DC7" w:rsidR="002E320D" w:rsidRPr="003C2EF4" w:rsidRDefault="002E320D" w:rsidP="002E320D">
            <w:pPr>
              <w:rPr>
                <w:rFonts w:ascii="Times New Roman" w:eastAsia="Aptos" w:hAnsi="Times New Roman" w:cs="Times New Roman"/>
              </w:rPr>
            </w:pPr>
          </w:p>
        </w:tc>
      </w:tr>
    </w:tbl>
    <w:p w14:paraId="11953F47" w14:textId="1BFCB6D1" w:rsidR="00C65DE9" w:rsidRPr="003C2EF4" w:rsidRDefault="001D765C" w:rsidP="005269FE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CT; behaviour change technique, </w:t>
      </w:r>
      <w:r w:rsidR="00D44E65" w:rsidRPr="003C2EF4">
        <w:rPr>
          <w:rFonts w:ascii="Times New Roman" w:hAnsi="Times New Roman" w:cs="Times New Roman"/>
        </w:rPr>
        <w:t xml:space="preserve">COM-B; capability, opportunity, motivation, behaviour, </w:t>
      </w:r>
      <w:r w:rsidR="00351C58" w:rsidRPr="003C2EF4">
        <w:rPr>
          <w:rFonts w:ascii="Times New Roman" w:hAnsi="Times New Roman" w:cs="Times New Roman"/>
        </w:rPr>
        <w:t xml:space="preserve">ECEC; </w:t>
      </w:r>
      <w:r w:rsidR="0063162F" w:rsidRPr="003C2EF4">
        <w:rPr>
          <w:rFonts w:ascii="Times New Roman" w:hAnsi="Times New Roman" w:cs="Times New Roman"/>
        </w:rPr>
        <w:t>early</w:t>
      </w:r>
      <w:r w:rsidR="00351C58" w:rsidRPr="003C2EF4">
        <w:rPr>
          <w:rFonts w:ascii="Times New Roman" w:hAnsi="Times New Roman" w:cs="Times New Roman"/>
        </w:rPr>
        <w:t xml:space="preserve"> childhood education and care</w:t>
      </w:r>
      <w:r w:rsidR="0063162F" w:rsidRPr="003C2EF4">
        <w:rPr>
          <w:rFonts w:ascii="Times New Roman" w:hAnsi="Times New Roman" w:cs="Times New Roman"/>
        </w:rPr>
        <w:t xml:space="preserve">, </w:t>
      </w:r>
      <w:r w:rsidR="00D44E65" w:rsidRPr="003C2EF4">
        <w:rPr>
          <w:rFonts w:ascii="Times New Roman" w:hAnsi="Times New Roman" w:cs="Times New Roman"/>
        </w:rPr>
        <w:t>MOA; mechanisms of action</w:t>
      </w:r>
    </w:p>
    <w:sectPr w:rsidR="00C65DE9" w:rsidRPr="003C2EF4" w:rsidSect="00591C3E">
      <w:head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FF780C" w14:textId="77777777" w:rsidR="00483815" w:rsidRPr="00591C3E" w:rsidRDefault="00483815" w:rsidP="00591C3E">
      <w:pPr>
        <w:spacing w:after="0" w:line="240" w:lineRule="auto"/>
      </w:pPr>
      <w:r w:rsidRPr="00591C3E">
        <w:separator/>
      </w:r>
    </w:p>
  </w:endnote>
  <w:endnote w:type="continuationSeparator" w:id="0">
    <w:p w14:paraId="6D018A2A" w14:textId="77777777" w:rsidR="00483815" w:rsidRPr="00591C3E" w:rsidRDefault="00483815" w:rsidP="00591C3E">
      <w:pPr>
        <w:spacing w:after="0" w:line="240" w:lineRule="auto"/>
      </w:pPr>
      <w:r w:rsidRPr="00591C3E">
        <w:continuationSeparator/>
      </w:r>
    </w:p>
  </w:endnote>
  <w:endnote w:type="continuationNotice" w:id="1">
    <w:p w14:paraId="7AFE8BB2" w14:textId="77777777" w:rsidR="00483815" w:rsidRDefault="0048381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C18D6E" w14:textId="77777777" w:rsidR="00483815" w:rsidRPr="00591C3E" w:rsidRDefault="00483815" w:rsidP="00591C3E">
      <w:pPr>
        <w:spacing w:after="0" w:line="240" w:lineRule="auto"/>
      </w:pPr>
      <w:r w:rsidRPr="00591C3E">
        <w:separator/>
      </w:r>
    </w:p>
  </w:footnote>
  <w:footnote w:type="continuationSeparator" w:id="0">
    <w:p w14:paraId="0A099117" w14:textId="77777777" w:rsidR="00483815" w:rsidRPr="00591C3E" w:rsidRDefault="00483815" w:rsidP="00591C3E">
      <w:pPr>
        <w:spacing w:after="0" w:line="240" w:lineRule="auto"/>
      </w:pPr>
      <w:r w:rsidRPr="00591C3E">
        <w:continuationSeparator/>
      </w:r>
    </w:p>
  </w:footnote>
  <w:footnote w:type="continuationNotice" w:id="1">
    <w:p w14:paraId="7671230A" w14:textId="77777777" w:rsidR="00483815" w:rsidRDefault="0048381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C20762" w14:textId="08FBDF47" w:rsidR="00591C3E" w:rsidRPr="00591C3E" w:rsidRDefault="003D2269">
    <w:pPr>
      <w:pStyle w:val="Header"/>
    </w:pPr>
    <w:r w:rsidRPr="003D2269">
      <w:t xml:space="preserve">Online </w:t>
    </w:r>
    <w:r w:rsidR="008C55D6">
      <w:t>S</w:t>
    </w:r>
    <w:r w:rsidRPr="003D2269">
      <w:t xml:space="preserve">upplemental </w:t>
    </w:r>
    <w:r w:rsidR="001830E6">
      <w:t>F</w:t>
    </w:r>
    <w:r w:rsidRPr="003D2269">
      <w:t xml:space="preserve">ile 1: </w:t>
    </w:r>
    <w:r w:rsidR="00760046">
      <w:t>BCTs -</w:t>
    </w:r>
    <w:r w:rsidR="005300AC">
      <w:t>Caregiver</w:t>
    </w:r>
    <w:r w:rsidR="00760046">
      <w:t xml:space="preserve"> </w:t>
    </w:r>
    <w:r w:rsidR="001830E6">
      <w:t>I</w:t>
    </w:r>
    <w:r w:rsidR="00760046">
      <w:t>ntervention</w:t>
    </w:r>
    <w:r w:rsidR="00591C3E" w:rsidRPr="00591C3E">
      <w:tab/>
    </w:r>
    <w:r w:rsidR="00591C3E" w:rsidRPr="00591C3E">
      <w:tab/>
    </w:r>
    <w:r w:rsidR="00591C3E" w:rsidRPr="00591C3E">
      <w:tab/>
    </w:r>
    <w:r w:rsidR="00591C3E" w:rsidRPr="00591C3E">
      <w:tab/>
    </w:r>
    <w:r w:rsidR="00591C3E" w:rsidRPr="00591C3E">
      <w:tab/>
    </w:r>
    <w:r w:rsidR="00591C3E" w:rsidRPr="00591C3E">
      <w:tab/>
    </w:r>
    <w:r w:rsidR="00591C3E" w:rsidRPr="00591C3E">
      <w:tab/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D05CB5"/>
    <w:multiLevelType w:val="hybridMultilevel"/>
    <w:tmpl w:val="AC8633CE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C415636"/>
    <w:multiLevelType w:val="hybridMultilevel"/>
    <w:tmpl w:val="3C0864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8580276">
    <w:abstractNumId w:val="0"/>
  </w:num>
  <w:num w:numId="2" w16cid:durableId="9363995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C3E"/>
    <w:rsid w:val="0000385B"/>
    <w:rsid w:val="00013588"/>
    <w:rsid w:val="00017246"/>
    <w:rsid w:val="00017CE0"/>
    <w:rsid w:val="0002248C"/>
    <w:rsid w:val="000244BF"/>
    <w:rsid w:val="00024EDC"/>
    <w:rsid w:val="000515A9"/>
    <w:rsid w:val="0006789B"/>
    <w:rsid w:val="00072BF8"/>
    <w:rsid w:val="00073114"/>
    <w:rsid w:val="000820E1"/>
    <w:rsid w:val="00087C92"/>
    <w:rsid w:val="000965B3"/>
    <w:rsid w:val="00096809"/>
    <w:rsid w:val="00096996"/>
    <w:rsid w:val="000A4F78"/>
    <w:rsid w:val="000A4FDA"/>
    <w:rsid w:val="000A703B"/>
    <w:rsid w:val="000B2FAA"/>
    <w:rsid w:val="000B4265"/>
    <w:rsid w:val="000C1BF4"/>
    <w:rsid w:val="000C5115"/>
    <w:rsid w:val="000C7A8A"/>
    <w:rsid w:val="000D0055"/>
    <w:rsid w:val="000D7C22"/>
    <w:rsid w:val="000E058C"/>
    <w:rsid w:val="000E595A"/>
    <w:rsid w:val="000F259E"/>
    <w:rsid w:val="00110995"/>
    <w:rsid w:val="00110BC0"/>
    <w:rsid w:val="0012293A"/>
    <w:rsid w:val="00130B29"/>
    <w:rsid w:val="0013646D"/>
    <w:rsid w:val="001564C6"/>
    <w:rsid w:val="0015734B"/>
    <w:rsid w:val="001604D8"/>
    <w:rsid w:val="00160A27"/>
    <w:rsid w:val="00167F58"/>
    <w:rsid w:val="00173745"/>
    <w:rsid w:val="001830E6"/>
    <w:rsid w:val="001870B5"/>
    <w:rsid w:val="00187993"/>
    <w:rsid w:val="00191EA4"/>
    <w:rsid w:val="001A320A"/>
    <w:rsid w:val="001B4972"/>
    <w:rsid w:val="001B537E"/>
    <w:rsid w:val="001C2552"/>
    <w:rsid w:val="001C52F0"/>
    <w:rsid w:val="001C5B1B"/>
    <w:rsid w:val="001D2D4F"/>
    <w:rsid w:val="001D765C"/>
    <w:rsid w:val="001E1AA9"/>
    <w:rsid w:val="001E5233"/>
    <w:rsid w:val="001E70E8"/>
    <w:rsid w:val="001E7C97"/>
    <w:rsid w:val="001F094D"/>
    <w:rsid w:val="001F3FB4"/>
    <w:rsid w:val="001F432A"/>
    <w:rsid w:val="00211943"/>
    <w:rsid w:val="00211E47"/>
    <w:rsid w:val="00214256"/>
    <w:rsid w:val="0024583A"/>
    <w:rsid w:val="0024659C"/>
    <w:rsid w:val="00252B5E"/>
    <w:rsid w:val="00263221"/>
    <w:rsid w:val="002709AB"/>
    <w:rsid w:val="0027583C"/>
    <w:rsid w:val="0029042C"/>
    <w:rsid w:val="002A1EF6"/>
    <w:rsid w:val="002C4F5F"/>
    <w:rsid w:val="002D5426"/>
    <w:rsid w:val="002E07F8"/>
    <w:rsid w:val="002E133A"/>
    <w:rsid w:val="002E1FE3"/>
    <w:rsid w:val="002E320D"/>
    <w:rsid w:val="002F1585"/>
    <w:rsid w:val="00303DF7"/>
    <w:rsid w:val="00303EC0"/>
    <w:rsid w:val="00317395"/>
    <w:rsid w:val="00320090"/>
    <w:rsid w:val="003259B1"/>
    <w:rsid w:val="003422F1"/>
    <w:rsid w:val="00345214"/>
    <w:rsid w:val="00345C58"/>
    <w:rsid w:val="00351C58"/>
    <w:rsid w:val="00362069"/>
    <w:rsid w:val="0037546C"/>
    <w:rsid w:val="003814B7"/>
    <w:rsid w:val="00382E84"/>
    <w:rsid w:val="003832E5"/>
    <w:rsid w:val="003947BB"/>
    <w:rsid w:val="00395477"/>
    <w:rsid w:val="003A215C"/>
    <w:rsid w:val="003B5C64"/>
    <w:rsid w:val="003B5C90"/>
    <w:rsid w:val="003B7227"/>
    <w:rsid w:val="003C2EF4"/>
    <w:rsid w:val="003C486D"/>
    <w:rsid w:val="003C5ACF"/>
    <w:rsid w:val="003D17C3"/>
    <w:rsid w:val="003D2269"/>
    <w:rsid w:val="003E1E48"/>
    <w:rsid w:val="003E6D51"/>
    <w:rsid w:val="003F4EA0"/>
    <w:rsid w:val="003F5BB2"/>
    <w:rsid w:val="004122CF"/>
    <w:rsid w:val="0043395C"/>
    <w:rsid w:val="00437232"/>
    <w:rsid w:val="00451CD9"/>
    <w:rsid w:val="00457458"/>
    <w:rsid w:val="00460D70"/>
    <w:rsid w:val="00461732"/>
    <w:rsid w:val="004733BB"/>
    <w:rsid w:val="00476F04"/>
    <w:rsid w:val="00476FEB"/>
    <w:rsid w:val="00477E17"/>
    <w:rsid w:val="00480B81"/>
    <w:rsid w:val="00483815"/>
    <w:rsid w:val="004916B4"/>
    <w:rsid w:val="00494F78"/>
    <w:rsid w:val="004964B6"/>
    <w:rsid w:val="004A3150"/>
    <w:rsid w:val="004B0658"/>
    <w:rsid w:val="004C5C01"/>
    <w:rsid w:val="004D2ED4"/>
    <w:rsid w:val="004D62F3"/>
    <w:rsid w:val="004E33F0"/>
    <w:rsid w:val="004E40A4"/>
    <w:rsid w:val="004E5547"/>
    <w:rsid w:val="004E6586"/>
    <w:rsid w:val="004F1FD2"/>
    <w:rsid w:val="00512F16"/>
    <w:rsid w:val="00514841"/>
    <w:rsid w:val="00521174"/>
    <w:rsid w:val="005254C1"/>
    <w:rsid w:val="005269FE"/>
    <w:rsid w:val="005300AC"/>
    <w:rsid w:val="00540864"/>
    <w:rsid w:val="00542A3F"/>
    <w:rsid w:val="0055162F"/>
    <w:rsid w:val="00560F4E"/>
    <w:rsid w:val="005648E4"/>
    <w:rsid w:val="005671EE"/>
    <w:rsid w:val="00573C06"/>
    <w:rsid w:val="00585AD5"/>
    <w:rsid w:val="00591C3E"/>
    <w:rsid w:val="0059220C"/>
    <w:rsid w:val="005953BC"/>
    <w:rsid w:val="005A682E"/>
    <w:rsid w:val="005B657A"/>
    <w:rsid w:val="005C2D49"/>
    <w:rsid w:val="005C5651"/>
    <w:rsid w:val="005D068D"/>
    <w:rsid w:val="005D427F"/>
    <w:rsid w:val="00620281"/>
    <w:rsid w:val="006204B4"/>
    <w:rsid w:val="0063047A"/>
    <w:rsid w:val="0063162F"/>
    <w:rsid w:val="006342ED"/>
    <w:rsid w:val="006359E9"/>
    <w:rsid w:val="00635AC0"/>
    <w:rsid w:val="00654391"/>
    <w:rsid w:val="00664BC1"/>
    <w:rsid w:val="00670BD1"/>
    <w:rsid w:val="00671FD7"/>
    <w:rsid w:val="00680E04"/>
    <w:rsid w:val="00681B57"/>
    <w:rsid w:val="006856E4"/>
    <w:rsid w:val="00694AEA"/>
    <w:rsid w:val="006B2D7A"/>
    <w:rsid w:val="006B7524"/>
    <w:rsid w:val="006F41CD"/>
    <w:rsid w:val="006F5ADF"/>
    <w:rsid w:val="00705EB9"/>
    <w:rsid w:val="00711463"/>
    <w:rsid w:val="007157FF"/>
    <w:rsid w:val="0073408B"/>
    <w:rsid w:val="007362E8"/>
    <w:rsid w:val="00736B96"/>
    <w:rsid w:val="007428BB"/>
    <w:rsid w:val="00744F7E"/>
    <w:rsid w:val="00760046"/>
    <w:rsid w:val="00766AC5"/>
    <w:rsid w:val="00770B00"/>
    <w:rsid w:val="007A071E"/>
    <w:rsid w:val="007A30CC"/>
    <w:rsid w:val="007A51D6"/>
    <w:rsid w:val="007A64B5"/>
    <w:rsid w:val="007C686A"/>
    <w:rsid w:val="007D79D6"/>
    <w:rsid w:val="007E3553"/>
    <w:rsid w:val="007E6959"/>
    <w:rsid w:val="007E7389"/>
    <w:rsid w:val="007F084F"/>
    <w:rsid w:val="007F0FFB"/>
    <w:rsid w:val="007F4A3F"/>
    <w:rsid w:val="007F60A1"/>
    <w:rsid w:val="0080331F"/>
    <w:rsid w:val="00815887"/>
    <w:rsid w:val="008224FF"/>
    <w:rsid w:val="008247AE"/>
    <w:rsid w:val="00824CB7"/>
    <w:rsid w:val="00841492"/>
    <w:rsid w:val="008415DC"/>
    <w:rsid w:val="00853205"/>
    <w:rsid w:val="008550EF"/>
    <w:rsid w:val="008724E8"/>
    <w:rsid w:val="00881BD1"/>
    <w:rsid w:val="00887F66"/>
    <w:rsid w:val="0089142B"/>
    <w:rsid w:val="00894FCC"/>
    <w:rsid w:val="008A3492"/>
    <w:rsid w:val="008A484B"/>
    <w:rsid w:val="008B2B1D"/>
    <w:rsid w:val="008C55D6"/>
    <w:rsid w:val="008D7F74"/>
    <w:rsid w:val="008F5A9B"/>
    <w:rsid w:val="009035F2"/>
    <w:rsid w:val="0091454E"/>
    <w:rsid w:val="00931D48"/>
    <w:rsid w:val="00935CE8"/>
    <w:rsid w:val="00936A1D"/>
    <w:rsid w:val="00944862"/>
    <w:rsid w:val="00971C9E"/>
    <w:rsid w:val="009972EA"/>
    <w:rsid w:val="009C7A5C"/>
    <w:rsid w:val="009D5612"/>
    <w:rsid w:val="009F62CA"/>
    <w:rsid w:val="00A14B92"/>
    <w:rsid w:val="00A1634D"/>
    <w:rsid w:val="00A17AC5"/>
    <w:rsid w:val="00A2625D"/>
    <w:rsid w:val="00A27350"/>
    <w:rsid w:val="00A43206"/>
    <w:rsid w:val="00A552F3"/>
    <w:rsid w:val="00A62070"/>
    <w:rsid w:val="00A711DC"/>
    <w:rsid w:val="00A74F2C"/>
    <w:rsid w:val="00A756FA"/>
    <w:rsid w:val="00A76635"/>
    <w:rsid w:val="00A80D26"/>
    <w:rsid w:val="00A84D47"/>
    <w:rsid w:val="00A85536"/>
    <w:rsid w:val="00AA11B1"/>
    <w:rsid w:val="00AA5652"/>
    <w:rsid w:val="00AB0F84"/>
    <w:rsid w:val="00AB492B"/>
    <w:rsid w:val="00AB6F8B"/>
    <w:rsid w:val="00AD3747"/>
    <w:rsid w:val="00AD39CD"/>
    <w:rsid w:val="00AD6D5A"/>
    <w:rsid w:val="00AE00AC"/>
    <w:rsid w:val="00AE0294"/>
    <w:rsid w:val="00AE25A3"/>
    <w:rsid w:val="00B04368"/>
    <w:rsid w:val="00B12E6F"/>
    <w:rsid w:val="00B20B66"/>
    <w:rsid w:val="00B256D9"/>
    <w:rsid w:val="00B31F6D"/>
    <w:rsid w:val="00B32F02"/>
    <w:rsid w:val="00B509FD"/>
    <w:rsid w:val="00B63589"/>
    <w:rsid w:val="00B67BF6"/>
    <w:rsid w:val="00B751AF"/>
    <w:rsid w:val="00BA139A"/>
    <w:rsid w:val="00BB7F6F"/>
    <w:rsid w:val="00BC5AF9"/>
    <w:rsid w:val="00BE2F07"/>
    <w:rsid w:val="00BF6730"/>
    <w:rsid w:val="00C00C72"/>
    <w:rsid w:val="00C01BEC"/>
    <w:rsid w:val="00C02365"/>
    <w:rsid w:val="00C10631"/>
    <w:rsid w:val="00C134DD"/>
    <w:rsid w:val="00C165EF"/>
    <w:rsid w:val="00C31F69"/>
    <w:rsid w:val="00C41341"/>
    <w:rsid w:val="00C51721"/>
    <w:rsid w:val="00C539CC"/>
    <w:rsid w:val="00C56937"/>
    <w:rsid w:val="00C57070"/>
    <w:rsid w:val="00C607B1"/>
    <w:rsid w:val="00C65DE9"/>
    <w:rsid w:val="00C72432"/>
    <w:rsid w:val="00C765F3"/>
    <w:rsid w:val="00C77B9C"/>
    <w:rsid w:val="00C933E8"/>
    <w:rsid w:val="00C96857"/>
    <w:rsid w:val="00CA546B"/>
    <w:rsid w:val="00CB3BEE"/>
    <w:rsid w:val="00CC15CD"/>
    <w:rsid w:val="00CC1742"/>
    <w:rsid w:val="00CC539B"/>
    <w:rsid w:val="00CD710F"/>
    <w:rsid w:val="00D05E94"/>
    <w:rsid w:val="00D15A43"/>
    <w:rsid w:val="00D23E95"/>
    <w:rsid w:val="00D30577"/>
    <w:rsid w:val="00D354D8"/>
    <w:rsid w:val="00D44E65"/>
    <w:rsid w:val="00D45E1E"/>
    <w:rsid w:val="00D5204D"/>
    <w:rsid w:val="00D52E52"/>
    <w:rsid w:val="00D65CCF"/>
    <w:rsid w:val="00D66F65"/>
    <w:rsid w:val="00D70BAC"/>
    <w:rsid w:val="00D768EE"/>
    <w:rsid w:val="00DB1F69"/>
    <w:rsid w:val="00DB4574"/>
    <w:rsid w:val="00DB58C8"/>
    <w:rsid w:val="00DC2FF9"/>
    <w:rsid w:val="00DC4323"/>
    <w:rsid w:val="00DD18CF"/>
    <w:rsid w:val="00DD51A1"/>
    <w:rsid w:val="00DE0100"/>
    <w:rsid w:val="00DE08C9"/>
    <w:rsid w:val="00DE631B"/>
    <w:rsid w:val="00DF216D"/>
    <w:rsid w:val="00E07C45"/>
    <w:rsid w:val="00E23EA5"/>
    <w:rsid w:val="00E43D34"/>
    <w:rsid w:val="00E668AF"/>
    <w:rsid w:val="00E67EBF"/>
    <w:rsid w:val="00E7203B"/>
    <w:rsid w:val="00E772AC"/>
    <w:rsid w:val="00EA4FC2"/>
    <w:rsid w:val="00EC2E19"/>
    <w:rsid w:val="00EC773C"/>
    <w:rsid w:val="00ED2F17"/>
    <w:rsid w:val="00ED7D97"/>
    <w:rsid w:val="00EE2D17"/>
    <w:rsid w:val="00EF362F"/>
    <w:rsid w:val="00EF43F9"/>
    <w:rsid w:val="00F00E69"/>
    <w:rsid w:val="00F0147D"/>
    <w:rsid w:val="00F07149"/>
    <w:rsid w:val="00F14719"/>
    <w:rsid w:val="00F17CF2"/>
    <w:rsid w:val="00F25757"/>
    <w:rsid w:val="00F341DC"/>
    <w:rsid w:val="00F36971"/>
    <w:rsid w:val="00F45F62"/>
    <w:rsid w:val="00F60CF1"/>
    <w:rsid w:val="00F74E36"/>
    <w:rsid w:val="00F76109"/>
    <w:rsid w:val="00F80317"/>
    <w:rsid w:val="00F80924"/>
    <w:rsid w:val="00F80E93"/>
    <w:rsid w:val="00F85F6A"/>
    <w:rsid w:val="00F87BCC"/>
    <w:rsid w:val="00F93BAD"/>
    <w:rsid w:val="00FB2A71"/>
    <w:rsid w:val="00FB43B4"/>
    <w:rsid w:val="00FC5551"/>
    <w:rsid w:val="00FD6EAB"/>
    <w:rsid w:val="00FF4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28627"/>
  <w15:chartTrackingRefBased/>
  <w15:docId w15:val="{38B23818-3C0A-42F7-8BC9-8421286DB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1EE"/>
  </w:style>
  <w:style w:type="paragraph" w:styleId="Heading1">
    <w:name w:val="heading 1"/>
    <w:basedOn w:val="Normal"/>
    <w:next w:val="Normal"/>
    <w:link w:val="Heading1Char"/>
    <w:uiPriority w:val="9"/>
    <w:qFormat/>
    <w:rsid w:val="00591C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1C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1C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1C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1C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1C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1C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1C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1C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1C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1C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1C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1C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1C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1C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1C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1C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1C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1C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1C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1C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1C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1C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1C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1C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1C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1C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1C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1C3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91C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1C3E"/>
  </w:style>
  <w:style w:type="paragraph" w:styleId="Footer">
    <w:name w:val="footer"/>
    <w:basedOn w:val="Normal"/>
    <w:link w:val="FooterChar"/>
    <w:uiPriority w:val="99"/>
    <w:unhideWhenUsed/>
    <w:rsid w:val="00591C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1C3E"/>
  </w:style>
  <w:style w:type="table" w:styleId="TableGrid">
    <w:name w:val="Table Grid"/>
    <w:basedOn w:val="TableNormal"/>
    <w:uiPriority w:val="39"/>
    <w:rsid w:val="00591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51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51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51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1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1A1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7E7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mentText1">
    <w:name w:val="Comment Text1"/>
    <w:basedOn w:val="Normal"/>
    <w:next w:val="CommentText"/>
    <w:uiPriority w:val="99"/>
    <w:unhideWhenUsed/>
    <w:rsid w:val="007E7389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rsid w:val="007E738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CD5AF829166D4B9F6B968BD69CE601" ma:contentTypeVersion="14" ma:contentTypeDescription="Create a new document." ma:contentTypeScope="" ma:versionID="ba6366f38d5e858ba87470bff91fa883">
  <xsd:schema xmlns:xsd="http://www.w3.org/2001/XMLSchema" xmlns:xs="http://www.w3.org/2001/XMLSchema" xmlns:p="http://schemas.microsoft.com/office/2006/metadata/properties" xmlns:ns2="2b31dc42-0cd6-45b5-9a33-a42aea2a6c55" xmlns:ns3="06691ab1-c542-42e2-9549-fddca0f3ac1d" targetNamespace="http://schemas.microsoft.com/office/2006/metadata/properties" ma:root="true" ma:fieldsID="b1f8a7f8bed9332a1f0b420d64fa88d5" ns2:_="" ns3:_="">
    <xsd:import namespace="2b31dc42-0cd6-45b5-9a33-a42aea2a6c55"/>
    <xsd:import namespace="06691ab1-c542-42e2-9549-fddca0f3ac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31dc42-0cd6-45b5-9a33-a42aea2a6c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c391430-282c-4efc-a0b4-564a13fcb9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691ab1-c542-42e2-9549-fddca0f3ac1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afc5540-c34a-4492-b99a-ddb00408e082}" ma:internalName="TaxCatchAll" ma:showField="CatchAllData" ma:web="06691ab1-c542-42e2-9549-fddca0f3ac1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6691ab1-c542-42e2-9549-fddca0f3ac1d" xsi:nil="true"/>
    <lcf76f155ced4ddcb4097134ff3c332f xmlns="2b31dc42-0cd6-45b5-9a33-a42aea2a6c5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6D47D34-30C7-4748-90DB-78AA98F5D95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E10C337-D0B9-42BD-B4BC-94C99330D7E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BF4ACC5-5EA3-4430-B537-A4EEA660FC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31dc42-0cd6-45b5-9a33-a42aea2a6c55"/>
    <ds:schemaRef ds:uri="06691ab1-c542-42e2-9549-fddca0f3ac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4650AE6-9A22-44A1-A180-F1FADF141786}">
  <ds:schemaRefs>
    <ds:schemaRef ds:uri="http://schemas.microsoft.com/office/2006/metadata/properties"/>
    <ds:schemaRef ds:uri="http://schemas.microsoft.com/office/infopath/2007/PartnerControls"/>
    <ds:schemaRef ds:uri="06691ab1-c542-42e2-9549-fddca0f3ac1d"/>
    <ds:schemaRef ds:uri="2b31dc42-0cd6-45b5-9a33-a42aea2a6c5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6</Pages>
  <Words>1147</Words>
  <Characters>654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7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Leung</dc:creator>
  <cp:keywords/>
  <dc:description/>
  <cp:lastModifiedBy>Najma Moumin</cp:lastModifiedBy>
  <cp:revision>31</cp:revision>
  <dcterms:created xsi:type="dcterms:W3CDTF">2025-05-26T18:38:00Z</dcterms:created>
  <dcterms:modified xsi:type="dcterms:W3CDTF">2025-05-30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CD5AF829166D4B9F6B968BD69CE601</vt:lpwstr>
  </property>
  <property fmtid="{D5CDD505-2E9C-101B-9397-08002B2CF9AE}" pid="3" name="MediaServiceImageTags">
    <vt:lpwstr/>
  </property>
</Properties>
</file>